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734E56" w14:textId="77777777" w:rsidR="00A8582E" w:rsidRDefault="00C67AF6" w:rsidP="00DF2538">
      <w:pPr>
        <w:jc w:val="both"/>
      </w:pPr>
      <w:r>
        <w:rPr>
          <w:noProof/>
        </w:rPr>
        <w:drawing>
          <wp:inline distT="0" distB="0" distL="0" distR="0" wp14:anchorId="1FC58B9C" wp14:editId="00650E50">
            <wp:extent cx="6362700" cy="8086725"/>
            <wp:effectExtent l="0" t="38100" r="0" b="9525"/>
            <wp:docPr id="2"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4" r:lo="rId5" r:qs="rId6" r:cs="rId7"/>
              </a:graphicData>
            </a:graphic>
          </wp:inline>
        </w:drawing>
      </w:r>
    </w:p>
    <w:p w14:paraId="45E747D5" w14:textId="507430AB" w:rsidR="002C5718" w:rsidRPr="002C5718" w:rsidRDefault="002C5718" w:rsidP="002C5718">
      <w:pPr>
        <w:jc w:val="both"/>
        <w:rPr>
          <w:rFonts w:asciiTheme="majorBidi" w:hAnsiTheme="majorBidi" w:cstheme="majorBidi"/>
          <w:sz w:val="20"/>
          <w:szCs w:val="20"/>
        </w:rPr>
      </w:pPr>
      <w:r w:rsidRPr="003A3413">
        <w:rPr>
          <w:rFonts w:asciiTheme="majorBidi" w:hAnsiTheme="majorBidi" w:cstheme="majorBidi"/>
          <w:b/>
          <w:bCs/>
          <w:noProof/>
          <w:sz w:val="20"/>
          <w:szCs w:val="20"/>
        </w:rPr>
        <w:lastRenderedPageBreak/>
        <w:t>Supplementary Figure</w:t>
      </w:r>
      <w:r>
        <w:rPr>
          <w:rFonts w:asciiTheme="majorBidi" w:hAnsiTheme="majorBidi" w:cstheme="majorBidi"/>
          <w:noProof/>
          <w:sz w:val="20"/>
          <w:szCs w:val="20"/>
        </w:rPr>
        <w:t xml:space="preserve"> </w:t>
      </w:r>
      <w:r w:rsidRPr="003A3413">
        <w:rPr>
          <w:rFonts w:asciiTheme="majorBidi" w:hAnsiTheme="majorBidi" w:cstheme="majorBidi"/>
          <w:b/>
          <w:bCs/>
          <w:noProof/>
          <w:sz w:val="20"/>
          <w:szCs w:val="20"/>
        </w:rPr>
        <w:t>1</w:t>
      </w:r>
      <w:r>
        <w:rPr>
          <w:rFonts w:asciiTheme="majorBidi" w:hAnsiTheme="majorBidi" w:cstheme="majorBidi"/>
          <w:b/>
          <w:bCs/>
          <w:noProof/>
          <w:sz w:val="20"/>
          <w:szCs w:val="20"/>
        </w:rPr>
        <w:t xml:space="preserve">. </w:t>
      </w:r>
      <w:r w:rsidRPr="00666CDC">
        <w:rPr>
          <w:rFonts w:asciiTheme="majorBidi" w:hAnsiTheme="majorBidi" w:cstheme="majorBidi"/>
          <w:noProof/>
          <w:sz w:val="20"/>
          <w:szCs w:val="20"/>
          <w:highlight w:val="yellow"/>
        </w:rPr>
        <w:t>The Preferred Reporting Items for Laboratory Studies in Endodontology (PRILE 2021)</w:t>
      </w:r>
      <w:r w:rsidR="00F31EB9">
        <w:rPr>
          <w:rFonts w:asciiTheme="majorBidi" w:hAnsiTheme="majorBidi" w:cstheme="majorBidi"/>
          <w:noProof/>
          <w:sz w:val="20"/>
          <w:szCs w:val="20"/>
          <w:highlight w:val="yellow"/>
        </w:rPr>
        <w:t>*</w:t>
      </w:r>
      <w:r w:rsidRPr="00666CDC">
        <w:rPr>
          <w:rFonts w:asciiTheme="majorBidi" w:hAnsiTheme="majorBidi" w:cstheme="majorBidi"/>
          <w:noProof/>
          <w:sz w:val="20"/>
          <w:szCs w:val="20"/>
          <w:highlight w:val="yellow"/>
        </w:rPr>
        <w:t xml:space="preserve"> flowchart, </w:t>
      </w:r>
      <w:r>
        <w:rPr>
          <w:rFonts w:asciiTheme="majorBidi" w:hAnsiTheme="majorBidi" w:cstheme="majorBidi"/>
          <w:noProof/>
          <w:sz w:val="20"/>
          <w:szCs w:val="20"/>
          <w:highlight w:val="yellow"/>
        </w:rPr>
        <w:t>showing</w:t>
      </w:r>
      <w:r w:rsidRPr="00666CDC">
        <w:rPr>
          <w:rFonts w:asciiTheme="majorBidi" w:hAnsiTheme="majorBidi" w:cstheme="majorBidi"/>
          <w:noProof/>
          <w:sz w:val="20"/>
          <w:szCs w:val="20"/>
          <w:highlight w:val="yellow"/>
        </w:rPr>
        <w:t xml:space="preserve"> the study design, sample allocations, interventions, and outcome evaluation of the current investigation.</w:t>
      </w:r>
    </w:p>
    <w:p w14:paraId="0663E446" w14:textId="37CCC67C" w:rsidR="005B2020" w:rsidRDefault="00A8582E" w:rsidP="00DF2538">
      <w:pPr>
        <w:jc w:val="both"/>
        <w:rPr>
          <w:rStyle w:val="Hyperlink"/>
          <w:rFonts w:ascii="Cambria" w:hAnsi="Cambria" w:cs="TimesTenLTStd-Roman"/>
          <w:b/>
          <w:sz w:val="16"/>
          <w:szCs w:val="16"/>
        </w:rPr>
      </w:pPr>
      <w:r w:rsidRPr="005B2020">
        <w:rPr>
          <w:rFonts w:ascii="Cambria" w:hAnsi="Cambria" w:cs="TimesTenLTStd-Roman"/>
          <w:b/>
          <w:sz w:val="16"/>
          <w:szCs w:val="16"/>
        </w:rPr>
        <w:t>*</w:t>
      </w:r>
      <w:r w:rsidR="005B2020" w:rsidRPr="005B2020">
        <w:rPr>
          <w:rFonts w:ascii="Cambria" w:hAnsi="Cambria" w:cs="TimesTenLTStd-Roman"/>
          <w:b/>
          <w:sz w:val="16"/>
          <w:szCs w:val="16"/>
        </w:rPr>
        <w:t>From Nagendrababu V, Murray PE, Ordinola-Zapata R, Peters OA, Rôças IN, Siqueira JF Jr, Priya E, Jayaraman J, Pulikkotil SJ, Camilleri J, Boutsioukis C, Rossi-Fedele G, Dummer PMH</w:t>
      </w:r>
      <w:r w:rsidR="0062003F">
        <w:rPr>
          <w:rFonts w:ascii="Cambria" w:hAnsi="Cambria" w:cs="TimesTenLTStd-Roman"/>
          <w:b/>
          <w:sz w:val="16"/>
          <w:szCs w:val="16"/>
        </w:rPr>
        <w:t xml:space="preserve"> (2021)</w:t>
      </w:r>
      <w:r w:rsidR="005B2020" w:rsidRPr="005B2020">
        <w:rPr>
          <w:rFonts w:ascii="Cambria" w:hAnsi="Cambria" w:cs="TimesTenLTStd-Roman"/>
          <w:b/>
          <w:sz w:val="16"/>
          <w:szCs w:val="16"/>
        </w:rPr>
        <w:t xml:space="preserve"> PRILE 2021 guidelines for reporting laboratory studies in Endodontology: a consensus-based development.</w:t>
      </w:r>
      <w:r w:rsidR="005B2020" w:rsidRPr="005B2020">
        <w:rPr>
          <w:rFonts w:ascii="Cambria" w:hAnsi="Cambria" w:cs="TimesTenLTStd-Roman"/>
          <w:b/>
          <w:i/>
          <w:sz w:val="16"/>
          <w:szCs w:val="16"/>
        </w:rPr>
        <w:t xml:space="preserve"> International Endodontic Journal</w:t>
      </w:r>
      <w:r w:rsidR="005B2020" w:rsidRPr="005B2020">
        <w:rPr>
          <w:rFonts w:ascii="Cambria" w:hAnsi="Cambria" w:cs="TimesTenLTStd-Roman"/>
          <w:b/>
          <w:sz w:val="16"/>
          <w:szCs w:val="16"/>
        </w:rPr>
        <w:t xml:space="preserve"> May 3. doi: 10.1111/iej.13542. </w:t>
      </w:r>
      <w:hyperlink r:id="rId9" w:history="1">
        <w:r w:rsidR="005B2020" w:rsidRPr="005B2020">
          <w:rPr>
            <w:rStyle w:val="Hyperlink"/>
            <w:rFonts w:ascii="Cambria" w:hAnsi="Cambria" w:cs="TimesTenLTStd-Roman"/>
            <w:b/>
            <w:sz w:val="16"/>
            <w:szCs w:val="16"/>
          </w:rPr>
          <w:t>https://onlinelibrary.wiley.com/doi/abs/10.1111/iej.13542</w:t>
        </w:r>
      </w:hyperlink>
      <w:r w:rsidR="005B2020" w:rsidRPr="005B2020">
        <w:rPr>
          <w:rStyle w:val="Hyperlink"/>
          <w:rFonts w:ascii="Cambria" w:hAnsi="Cambria" w:cs="TimesTenLTStd-Roman"/>
          <w:b/>
          <w:sz w:val="16"/>
          <w:szCs w:val="16"/>
        </w:rPr>
        <w:t>.</w:t>
      </w:r>
      <w:r w:rsidR="005B2020">
        <w:rPr>
          <w:rStyle w:val="Hyperlink"/>
          <w:rFonts w:ascii="Cambria" w:hAnsi="Cambria" w:cs="TimesTenLTStd-Roman"/>
          <w:b/>
          <w:sz w:val="16"/>
          <w:szCs w:val="16"/>
        </w:rPr>
        <w:t xml:space="preserve"> </w:t>
      </w:r>
    </w:p>
    <w:p w14:paraId="40914309" w14:textId="28C41B9B" w:rsidR="00C67AF6" w:rsidRPr="005B2020" w:rsidRDefault="005B2020" w:rsidP="00244400">
      <w:pPr>
        <w:jc w:val="both"/>
        <w:rPr>
          <w:rFonts w:ascii="Cambria" w:hAnsi="Cambria" w:cs="TimesTenLTStd-Roman"/>
          <w:b/>
          <w:sz w:val="16"/>
          <w:szCs w:val="16"/>
          <w:u w:val="single"/>
        </w:rPr>
      </w:pPr>
      <w:r w:rsidRPr="005B2020">
        <w:rPr>
          <w:rFonts w:ascii="Cambria" w:hAnsi="Cambria" w:cs="TimesTenLTStd-Roman"/>
          <w:b/>
          <w:sz w:val="16"/>
          <w:szCs w:val="16"/>
        </w:rPr>
        <w:t xml:space="preserve">For further details visit: </w:t>
      </w:r>
      <w:r w:rsidRPr="005B2020">
        <w:rPr>
          <w:rStyle w:val="Hyperlink"/>
          <w:rFonts w:ascii="Cambria" w:hAnsi="Cambria" w:cs="TimesTenLTStd-Roman"/>
          <w:b/>
          <w:sz w:val="16"/>
          <w:szCs w:val="16"/>
        </w:rPr>
        <w:t>http://pride-endodonticguidelines.org/prile</w:t>
      </w:r>
    </w:p>
    <w:sectPr w:rsidR="00C67AF6" w:rsidRPr="005B2020" w:rsidSect="002C497B">
      <w:pgSz w:w="12240" w:h="15840"/>
      <w:pgMar w:top="1134" w:right="1440" w:bottom="1134"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20024FF" w:usb2="02000000" w:usb3="00000000" w:csb0="0000019F" w:csb1="00000000"/>
  </w:font>
  <w:font w:name="TimesTenLTStd-Roman">
    <w:altName w:val="Arial"/>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B5B5B"/>
    <w:rsid w:val="00014444"/>
    <w:rsid w:val="00041143"/>
    <w:rsid w:val="00065B9A"/>
    <w:rsid w:val="00071DEC"/>
    <w:rsid w:val="00086283"/>
    <w:rsid w:val="0009690C"/>
    <w:rsid w:val="000973F5"/>
    <w:rsid w:val="000C47EC"/>
    <w:rsid w:val="00107C18"/>
    <w:rsid w:val="001217D2"/>
    <w:rsid w:val="00122B9B"/>
    <w:rsid w:val="00131271"/>
    <w:rsid w:val="0014058F"/>
    <w:rsid w:val="00151048"/>
    <w:rsid w:val="00165575"/>
    <w:rsid w:val="001711B1"/>
    <w:rsid w:val="00174B7D"/>
    <w:rsid w:val="00180B63"/>
    <w:rsid w:val="001B0D7C"/>
    <w:rsid w:val="001C2409"/>
    <w:rsid w:val="00205982"/>
    <w:rsid w:val="00224802"/>
    <w:rsid w:val="00244400"/>
    <w:rsid w:val="00276BDE"/>
    <w:rsid w:val="002C497B"/>
    <w:rsid w:val="002C5718"/>
    <w:rsid w:val="0030169A"/>
    <w:rsid w:val="00314BA0"/>
    <w:rsid w:val="00377714"/>
    <w:rsid w:val="00382634"/>
    <w:rsid w:val="00414FE8"/>
    <w:rsid w:val="00454D9F"/>
    <w:rsid w:val="004674BA"/>
    <w:rsid w:val="00476930"/>
    <w:rsid w:val="00483324"/>
    <w:rsid w:val="004B5F6B"/>
    <w:rsid w:val="004D3CF1"/>
    <w:rsid w:val="00500AA7"/>
    <w:rsid w:val="0050328D"/>
    <w:rsid w:val="00571E0D"/>
    <w:rsid w:val="005B2020"/>
    <w:rsid w:val="005C5464"/>
    <w:rsid w:val="00600049"/>
    <w:rsid w:val="0062003F"/>
    <w:rsid w:val="00622E0F"/>
    <w:rsid w:val="006235DD"/>
    <w:rsid w:val="00625257"/>
    <w:rsid w:val="00625B97"/>
    <w:rsid w:val="00636285"/>
    <w:rsid w:val="006426F0"/>
    <w:rsid w:val="00671144"/>
    <w:rsid w:val="00683EBF"/>
    <w:rsid w:val="006A4C7E"/>
    <w:rsid w:val="006C45C1"/>
    <w:rsid w:val="007023E2"/>
    <w:rsid w:val="00707B11"/>
    <w:rsid w:val="00725CB3"/>
    <w:rsid w:val="007936B1"/>
    <w:rsid w:val="007A3D62"/>
    <w:rsid w:val="007C3EDE"/>
    <w:rsid w:val="00811EC6"/>
    <w:rsid w:val="00833A19"/>
    <w:rsid w:val="00840DD5"/>
    <w:rsid w:val="008510D8"/>
    <w:rsid w:val="008C1002"/>
    <w:rsid w:val="008E57A2"/>
    <w:rsid w:val="008F0B53"/>
    <w:rsid w:val="00907801"/>
    <w:rsid w:val="00925F78"/>
    <w:rsid w:val="009617EF"/>
    <w:rsid w:val="009F75A7"/>
    <w:rsid w:val="00A0780B"/>
    <w:rsid w:val="00A47E72"/>
    <w:rsid w:val="00A512EE"/>
    <w:rsid w:val="00A617FA"/>
    <w:rsid w:val="00A64830"/>
    <w:rsid w:val="00A82A44"/>
    <w:rsid w:val="00A8582E"/>
    <w:rsid w:val="00AA3722"/>
    <w:rsid w:val="00AD19B5"/>
    <w:rsid w:val="00AE2853"/>
    <w:rsid w:val="00B03475"/>
    <w:rsid w:val="00B7285F"/>
    <w:rsid w:val="00BA51C0"/>
    <w:rsid w:val="00BC1FBD"/>
    <w:rsid w:val="00BD1AE6"/>
    <w:rsid w:val="00BE15CD"/>
    <w:rsid w:val="00BF3875"/>
    <w:rsid w:val="00C40B2B"/>
    <w:rsid w:val="00C57BA0"/>
    <w:rsid w:val="00C67AF6"/>
    <w:rsid w:val="00CC61BD"/>
    <w:rsid w:val="00CD72D1"/>
    <w:rsid w:val="00CE4C76"/>
    <w:rsid w:val="00CF028A"/>
    <w:rsid w:val="00D16370"/>
    <w:rsid w:val="00D27ACB"/>
    <w:rsid w:val="00D329A4"/>
    <w:rsid w:val="00D341AF"/>
    <w:rsid w:val="00D50305"/>
    <w:rsid w:val="00D52903"/>
    <w:rsid w:val="00D900E0"/>
    <w:rsid w:val="00DE6547"/>
    <w:rsid w:val="00DF2538"/>
    <w:rsid w:val="00DF2C1A"/>
    <w:rsid w:val="00E163E8"/>
    <w:rsid w:val="00E22123"/>
    <w:rsid w:val="00E251ED"/>
    <w:rsid w:val="00EB5B5B"/>
    <w:rsid w:val="00ED301F"/>
    <w:rsid w:val="00EF48E6"/>
    <w:rsid w:val="00F125DF"/>
    <w:rsid w:val="00F24814"/>
    <w:rsid w:val="00F31EB9"/>
    <w:rsid w:val="00F602F8"/>
    <w:rsid w:val="00F72A9D"/>
    <w:rsid w:val="00F9443E"/>
    <w:rsid w:val="00FA6E08"/>
    <w:rsid w:val="00FB0A07"/>
    <w:rsid w:val="00FC693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D03D5A2"/>
  <w15:chartTrackingRefBased/>
  <w15:docId w15:val="{8BAFCF90-CF3C-4310-A250-56E1BB62EC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A8582E"/>
    <w:rPr>
      <w:u w:val="single"/>
    </w:rPr>
  </w:style>
  <w:style w:type="paragraph" w:styleId="BalloonText">
    <w:name w:val="Balloon Text"/>
    <w:basedOn w:val="Normal"/>
    <w:link w:val="BalloonTextChar"/>
    <w:uiPriority w:val="99"/>
    <w:semiHidden/>
    <w:unhideWhenUsed/>
    <w:rsid w:val="00707B1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07B11"/>
    <w:rPr>
      <w:rFonts w:ascii="Times New Roman" w:hAnsi="Times New Roman" w:cs="Times New Roman"/>
      <w:sz w:val="18"/>
      <w:szCs w:val="18"/>
    </w:rPr>
  </w:style>
  <w:style w:type="paragraph" w:customStyle="1" w:styleId="Default">
    <w:name w:val="Default"/>
    <w:rsid w:val="005B2020"/>
    <w:pPr>
      <w:autoSpaceDE w:val="0"/>
      <w:autoSpaceDN w:val="0"/>
      <w:adjustRightInd w:val="0"/>
      <w:spacing w:after="0" w:line="240" w:lineRule="auto"/>
    </w:pPr>
    <w:rPr>
      <w:rFonts w:ascii="Arial Narrow" w:hAnsi="Arial Narrow" w:cs="Arial Narrow"/>
      <w:color w:val="000000"/>
      <w:sz w:val="24"/>
      <w:szCs w:val="24"/>
    </w:rPr>
  </w:style>
  <w:style w:type="paragraph" w:styleId="Revision">
    <w:name w:val="Revision"/>
    <w:hidden/>
    <w:uiPriority w:val="99"/>
    <w:semiHidden/>
    <w:rsid w:val="00CC61BD"/>
    <w:pPr>
      <w:spacing w:after="0" w:line="240" w:lineRule="auto"/>
    </w:pPr>
  </w:style>
  <w:style w:type="character" w:styleId="CommentReference">
    <w:name w:val="annotation reference"/>
    <w:basedOn w:val="DefaultParagraphFont"/>
    <w:uiPriority w:val="99"/>
    <w:semiHidden/>
    <w:unhideWhenUsed/>
    <w:rsid w:val="00625257"/>
    <w:rPr>
      <w:sz w:val="16"/>
      <w:szCs w:val="16"/>
    </w:rPr>
  </w:style>
  <w:style w:type="paragraph" w:styleId="CommentText">
    <w:name w:val="annotation text"/>
    <w:basedOn w:val="Normal"/>
    <w:link w:val="CommentTextChar"/>
    <w:uiPriority w:val="99"/>
    <w:semiHidden/>
    <w:unhideWhenUsed/>
    <w:rsid w:val="00625257"/>
    <w:pPr>
      <w:spacing w:line="240" w:lineRule="auto"/>
    </w:pPr>
    <w:rPr>
      <w:sz w:val="20"/>
      <w:szCs w:val="20"/>
    </w:rPr>
  </w:style>
  <w:style w:type="character" w:customStyle="1" w:styleId="CommentTextChar">
    <w:name w:val="Comment Text Char"/>
    <w:basedOn w:val="DefaultParagraphFont"/>
    <w:link w:val="CommentText"/>
    <w:uiPriority w:val="99"/>
    <w:semiHidden/>
    <w:rsid w:val="00625257"/>
    <w:rPr>
      <w:sz w:val="20"/>
      <w:szCs w:val="20"/>
    </w:rPr>
  </w:style>
  <w:style w:type="paragraph" w:styleId="CommentSubject">
    <w:name w:val="annotation subject"/>
    <w:basedOn w:val="CommentText"/>
    <w:next w:val="CommentText"/>
    <w:link w:val="CommentSubjectChar"/>
    <w:uiPriority w:val="99"/>
    <w:semiHidden/>
    <w:unhideWhenUsed/>
    <w:rsid w:val="00625257"/>
    <w:rPr>
      <w:b/>
      <w:bCs/>
    </w:rPr>
  </w:style>
  <w:style w:type="character" w:customStyle="1" w:styleId="CommentSubjectChar">
    <w:name w:val="Comment Subject Char"/>
    <w:basedOn w:val="CommentTextChar"/>
    <w:link w:val="CommentSubject"/>
    <w:uiPriority w:val="99"/>
    <w:semiHidden/>
    <w:rsid w:val="0062525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07/relationships/diagramDrawing" Target="diagrams/drawing1.xml"/><Relationship Id="rId3" Type="http://schemas.openxmlformats.org/officeDocument/2006/relationships/webSettings" Target="webSettings.xml"/><Relationship Id="rId7" Type="http://schemas.openxmlformats.org/officeDocument/2006/relationships/diagramColors" Target="diagrams/colors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diagramQuickStyle" Target="diagrams/quickStyle1.xml"/><Relationship Id="rId11" Type="http://schemas.openxmlformats.org/officeDocument/2006/relationships/theme" Target="theme/theme1.xml"/><Relationship Id="rId5" Type="http://schemas.openxmlformats.org/officeDocument/2006/relationships/diagramLayout" Target="diagrams/layout1.xml"/><Relationship Id="rId10" Type="http://schemas.openxmlformats.org/officeDocument/2006/relationships/fontTable" Target="fontTable.xml"/><Relationship Id="rId4" Type="http://schemas.openxmlformats.org/officeDocument/2006/relationships/diagramData" Target="diagrams/data1.xml"/><Relationship Id="rId9" Type="http://schemas.openxmlformats.org/officeDocument/2006/relationships/hyperlink" Target="https://onlinelibrary.wiley.com/doi/abs/10.1111/iej.13542" TargetMode="Externa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0DAE7B1B-2A6E-4801-A0EB-1EC5156CE40C}" type="doc">
      <dgm:prSet loTypeId="urn:microsoft.com/office/officeart/2005/8/layout/process2" loCatId="process" qsTypeId="urn:microsoft.com/office/officeart/2005/8/quickstyle/simple1" qsCatId="simple" csTypeId="urn:microsoft.com/office/officeart/2005/8/colors/accent1_2" csCatId="accent1" phldr="1"/>
      <dgm:spPr/>
    </dgm:pt>
    <dgm:pt modelId="{EAD8216F-702E-487F-AFD5-108EB3F451C2}">
      <dgm:prSet phldrT="[Text]" custT="1"/>
      <dgm:spPr>
        <a:solidFill>
          <a:schemeClr val="accent1">
            <a:lumMod val="60000"/>
            <a:lumOff val="40000"/>
          </a:schemeClr>
        </a:solidFill>
      </dgm:spPr>
      <dgm:t>
        <a:bodyPr/>
        <a:lstStyle/>
        <a:p>
          <a:r>
            <a:rPr lang="en-US" sz="800">
              <a:solidFill>
                <a:sysClr val="windowText" lastClr="000000"/>
              </a:solidFill>
            </a:rPr>
            <a:t>The hypothesis being tested in the present study posits that repeated activation of the full-strength NaOCl using both SIA and the combination of SIA with conventional activation techniques may influence the fracture resistance of root canal-treated teeth compared to CSI. </a:t>
          </a:r>
          <a:endParaRPr lang="en-US" sz="800" b="1">
            <a:solidFill>
              <a:sysClr val="windowText" lastClr="000000"/>
            </a:solidFill>
            <a:latin typeface="Cambria" panose="02040503050406030204" pitchFamily="18" charset="0"/>
            <a:ea typeface="Cambria" panose="02040503050406030204" pitchFamily="18" charset="0"/>
          </a:endParaRPr>
        </a:p>
      </dgm:t>
    </dgm:pt>
    <dgm:pt modelId="{9E7399F8-3BD4-4031-A40D-42BF88676529}" type="parTrans" cxnId="{ECE5A8F4-DB32-447E-A62D-10F50370BDCB}">
      <dgm:prSet/>
      <dgm:spPr/>
      <dgm:t>
        <a:bodyPr/>
        <a:lstStyle/>
        <a:p>
          <a:endParaRPr lang="en-US"/>
        </a:p>
      </dgm:t>
    </dgm:pt>
    <dgm:pt modelId="{9A1698F7-B213-4135-A53E-A15DBCF0759B}" type="sibTrans" cxnId="{ECE5A8F4-DB32-447E-A62D-10F50370BDCB}">
      <dgm:prSet/>
      <dgm:spPr>
        <a:solidFill>
          <a:srgbClr val="C00000"/>
        </a:solidFill>
      </dgm:spPr>
      <dgm:t>
        <a:bodyPr/>
        <a:lstStyle/>
        <a:p>
          <a:endParaRPr lang="en-US"/>
        </a:p>
      </dgm:t>
    </dgm:pt>
    <dgm:pt modelId="{9A0F5C27-68FA-4002-8C59-ABD6AF75064A}">
      <dgm:prSet phldrT="[Text]" custT="1"/>
      <dgm:spPr>
        <a:solidFill>
          <a:schemeClr val="accent1">
            <a:lumMod val="75000"/>
          </a:schemeClr>
        </a:solidFill>
      </dgm:spPr>
      <dgm:t>
        <a:bodyPr/>
        <a:lstStyle/>
        <a:p>
          <a:r>
            <a:rPr lang="en-GB" sz="800" b="1">
              <a:latin typeface="+mn-lt"/>
            </a:rPr>
            <a:t>ETHICAL APPROVAL  </a:t>
          </a:r>
          <a:r>
            <a:rPr lang="en-US" sz="800" b="1">
              <a:latin typeface="+mn-lt"/>
              <a:ea typeface="Cambria" panose="02040503050406030204" pitchFamily="18" charset="0"/>
            </a:rPr>
            <a:t>- </a:t>
          </a:r>
          <a:r>
            <a:rPr lang="en-US" sz="800" b="1">
              <a:latin typeface="+mn-lt"/>
            </a:rPr>
            <a:t>Research Ethics Committee of the Faculty of Dentistry at </a:t>
          </a:r>
          <a:r>
            <a:rPr lang="en-US" sz="800" b="1">
              <a:solidFill>
                <a:schemeClr val="bg1"/>
              </a:solidFill>
              <a:latin typeface="+mn-lt"/>
            </a:rPr>
            <a:t>Minia University in Minia </a:t>
          </a:r>
          <a:r>
            <a:rPr lang="en-US" sz="800"/>
            <a:t>under Registration No. 1136</a:t>
          </a:r>
          <a:endParaRPr lang="en-MY" sz="800" b="1">
            <a:latin typeface="+mn-lt"/>
            <a:ea typeface="Cambria" panose="02040503050406030204" pitchFamily="18" charset="0"/>
          </a:endParaRPr>
        </a:p>
      </dgm:t>
    </dgm:pt>
    <dgm:pt modelId="{22DBF1C7-0E6D-4A3F-A428-F26B087E1B9C}" type="parTrans" cxnId="{65B1F5A9-395E-4E1E-8ADB-B4890B4C79B9}">
      <dgm:prSet/>
      <dgm:spPr/>
      <dgm:t>
        <a:bodyPr/>
        <a:lstStyle/>
        <a:p>
          <a:endParaRPr lang="en-US"/>
        </a:p>
      </dgm:t>
    </dgm:pt>
    <dgm:pt modelId="{2E0D8B81-2D6B-4851-9EDD-BE9AA8CFEF4A}" type="sibTrans" cxnId="{65B1F5A9-395E-4E1E-8ADB-B4890B4C79B9}">
      <dgm:prSet/>
      <dgm:spPr>
        <a:solidFill>
          <a:srgbClr val="C00000"/>
        </a:solidFill>
      </dgm:spPr>
      <dgm:t>
        <a:bodyPr/>
        <a:lstStyle/>
        <a:p>
          <a:endParaRPr lang="en-US"/>
        </a:p>
      </dgm:t>
    </dgm:pt>
    <dgm:pt modelId="{B9857B6C-6A12-43BA-BB60-B5FDBADB7F6D}">
      <dgm:prSet phldrT="[Text]" custT="1"/>
      <dgm:spPr>
        <a:solidFill>
          <a:schemeClr val="accent1">
            <a:lumMod val="60000"/>
            <a:lumOff val="40000"/>
          </a:schemeClr>
        </a:solidFill>
      </dgm:spPr>
      <dgm:t>
        <a:bodyPr/>
        <a:lstStyle/>
        <a:p>
          <a:r>
            <a:rPr lang="en-US" sz="800">
              <a:solidFill>
                <a:sysClr val="windowText" lastClr="000000"/>
              </a:solidFill>
            </a:rPr>
            <a:t>Ninety freshly extracted human intact maxillary second premolars.</a:t>
          </a:r>
          <a:endParaRPr lang="en-US" sz="800" b="1">
            <a:solidFill>
              <a:sysClr val="windowText" lastClr="000000"/>
            </a:solidFill>
            <a:latin typeface="Cambria" panose="02040503050406030204" pitchFamily="18" charset="0"/>
            <a:ea typeface="Cambria" panose="02040503050406030204" pitchFamily="18" charset="0"/>
          </a:endParaRPr>
        </a:p>
      </dgm:t>
    </dgm:pt>
    <dgm:pt modelId="{5AEE1F4D-91AB-4AEE-904C-0CEE10769DF3}" type="parTrans" cxnId="{EB62AD89-CC76-401E-8EAE-3CBB3A66B25B}">
      <dgm:prSet/>
      <dgm:spPr/>
      <dgm:t>
        <a:bodyPr/>
        <a:lstStyle/>
        <a:p>
          <a:endParaRPr lang="en-US"/>
        </a:p>
      </dgm:t>
    </dgm:pt>
    <dgm:pt modelId="{342E6AE4-572C-447C-A80E-1DC3FB86363D}" type="sibTrans" cxnId="{EB62AD89-CC76-401E-8EAE-3CBB3A66B25B}">
      <dgm:prSet/>
      <dgm:spPr>
        <a:solidFill>
          <a:srgbClr val="C00000"/>
        </a:solidFill>
      </dgm:spPr>
      <dgm:t>
        <a:bodyPr/>
        <a:lstStyle/>
        <a:p>
          <a:endParaRPr lang="en-US"/>
        </a:p>
      </dgm:t>
    </dgm:pt>
    <dgm:pt modelId="{4F6A22A2-82F1-4829-8F14-409B3EEBDA03}">
      <dgm:prSet phldrT="[Text]" custT="1"/>
      <dgm:spPr>
        <a:solidFill>
          <a:schemeClr val="accent1">
            <a:lumMod val="75000"/>
          </a:schemeClr>
        </a:solidFill>
      </dgm:spPr>
      <dgm:t>
        <a:bodyPr/>
        <a:lstStyle/>
        <a:p>
          <a:r>
            <a:rPr lang="en-US" sz="800" b="1"/>
            <a:t>The specimens were assigned to 4 experimental groups (n=15) according to the irrigation strategy: </a:t>
          </a:r>
          <a:r>
            <a:rPr lang="en-US" sz="800"/>
            <a:t>CSI, SIA, CUI, and SIA+CUI</a:t>
          </a:r>
          <a:r>
            <a:rPr lang="en-US" sz="800" b="1"/>
            <a:t>, along with positive and negative control groups (n = 15)</a:t>
          </a:r>
          <a:r>
            <a:rPr lang="en-US" sz="800" i="1"/>
            <a:t>. </a:t>
          </a:r>
          <a:endParaRPr lang="en-US" sz="800" b="1">
            <a:solidFill>
              <a:schemeClr val="bg1"/>
            </a:solidFill>
            <a:latin typeface="Cambria" panose="02040503050406030204" pitchFamily="18" charset="0"/>
            <a:ea typeface="Cambria" panose="02040503050406030204" pitchFamily="18" charset="0"/>
          </a:endParaRPr>
        </a:p>
      </dgm:t>
    </dgm:pt>
    <dgm:pt modelId="{0D96596B-8920-4738-826D-CCAE0C08F209}" type="parTrans" cxnId="{75F6F402-465D-406F-9541-79C851346C63}">
      <dgm:prSet/>
      <dgm:spPr/>
      <dgm:t>
        <a:bodyPr/>
        <a:lstStyle/>
        <a:p>
          <a:endParaRPr lang="en-US"/>
        </a:p>
      </dgm:t>
    </dgm:pt>
    <dgm:pt modelId="{BD5DE701-E382-4362-A665-87A5AA4D2C61}" type="sibTrans" cxnId="{75F6F402-465D-406F-9541-79C851346C63}">
      <dgm:prSet/>
      <dgm:spPr>
        <a:solidFill>
          <a:srgbClr val="C00000"/>
        </a:solidFill>
      </dgm:spPr>
      <dgm:t>
        <a:bodyPr/>
        <a:lstStyle/>
        <a:p>
          <a:endParaRPr lang="en-US"/>
        </a:p>
      </dgm:t>
    </dgm:pt>
    <dgm:pt modelId="{938BBC2B-7E1B-449C-91C6-2BE9D41C60FA}">
      <dgm:prSet phldrT="[Text]" custT="1"/>
      <dgm:spPr>
        <a:solidFill>
          <a:schemeClr val="accent1">
            <a:lumMod val="60000"/>
            <a:lumOff val="40000"/>
          </a:schemeClr>
        </a:solidFill>
      </dgm:spPr>
      <dgm:t>
        <a:bodyPr/>
        <a:lstStyle/>
        <a:p>
          <a:r>
            <a:rPr lang="en-US" sz="800">
              <a:solidFill>
                <a:sysClr val="windowText" lastClr="000000"/>
              </a:solidFill>
            </a:rPr>
            <a:t>Standardized access cavities were prepared, followed by uniform root canal instrumentation, while irrigation protocols were conducted as assigned. Finally, root canals were filled, and access cavities were sealed with resin composite, following consistent root canal filling and restorative procedures. </a:t>
          </a:r>
          <a:endParaRPr lang="en-GB" sz="800" b="1">
            <a:solidFill>
              <a:sysClr val="windowText" lastClr="000000"/>
            </a:solidFill>
            <a:latin typeface="Cambria" panose="02040503050406030204" pitchFamily="18" charset="0"/>
          </a:endParaRPr>
        </a:p>
      </dgm:t>
    </dgm:pt>
    <dgm:pt modelId="{A5D03461-B776-4636-9E20-AB67649C483C}" type="parTrans" cxnId="{C200D42D-E6CA-4BCD-99B6-E7A5CF82BFC3}">
      <dgm:prSet/>
      <dgm:spPr/>
      <dgm:t>
        <a:bodyPr/>
        <a:lstStyle/>
        <a:p>
          <a:endParaRPr lang="en-US"/>
        </a:p>
      </dgm:t>
    </dgm:pt>
    <dgm:pt modelId="{37D28E65-2B40-4CFB-B95C-499C0C82BAF6}" type="sibTrans" cxnId="{C200D42D-E6CA-4BCD-99B6-E7A5CF82BFC3}">
      <dgm:prSet/>
      <dgm:spPr>
        <a:solidFill>
          <a:srgbClr val="C00000"/>
        </a:solidFill>
      </dgm:spPr>
      <dgm:t>
        <a:bodyPr/>
        <a:lstStyle/>
        <a:p>
          <a:endParaRPr lang="en-US"/>
        </a:p>
      </dgm:t>
    </dgm:pt>
    <dgm:pt modelId="{5970A6E3-19EF-4D45-93B0-8FFBE9B0FF04}">
      <dgm:prSet phldrT="[Text]" custT="1"/>
      <dgm:spPr>
        <a:solidFill>
          <a:schemeClr val="accent1">
            <a:lumMod val="75000"/>
          </a:schemeClr>
        </a:solidFill>
      </dgm:spPr>
      <dgm:t>
        <a:bodyPr/>
        <a:lstStyle/>
        <a:p>
          <a:r>
            <a:rPr lang="en-US" sz="800">
              <a:solidFill>
                <a:sysClr val="windowText" lastClr="000000"/>
              </a:solidFill>
            </a:rPr>
            <a:t>Specimens underwent compressive fracture testing after being subjected to thermo-mechanical fatigue, and failure modes were assessed </a:t>
          </a:r>
          <a:r>
            <a:rPr lang="en-US" sz="800"/>
            <a:t>. </a:t>
          </a:r>
          <a:endParaRPr lang="en-US" sz="800" b="1">
            <a:solidFill>
              <a:schemeClr val="bg1"/>
            </a:solidFill>
            <a:latin typeface="Cambria" panose="02040503050406030204" pitchFamily="18" charset="0"/>
            <a:ea typeface="Cambria" panose="02040503050406030204" pitchFamily="18" charset="0"/>
          </a:endParaRPr>
        </a:p>
      </dgm:t>
    </dgm:pt>
    <dgm:pt modelId="{7C25EB63-A187-4DEE-850F-EA5C75C419DC}" type="parTrans" cxnId="{C1A85F05-22CA-4683-AE84-0581785CC266}">
      <dgm:prSet/>
      <dgm:spPr/>
      <dgm:t>
        <a:bodyPr/>
        <a:lstStyle/>
        <a:p>
          <a:endParaRPr lang="en-US"/>
        </a:p>
      </dgm:t>
    </dgm:pt>
    <dgm:pt modelId="{3E53770D-3038-48E8-A9D2-A6DFC0666668}" type="sibTrans" cxnId="{C1A85F05-22CA-4683-AE84-0581785CC266}">
      <dgm:prSet/>
      <dgm:spPr>
        <a:solidFill>
          <a:srgbClr val="C00000"/>
        </a:solidFill>
      </dgm:spPr>
      <dgm:t>
        <a:bodyPr/>
        <a:lstStyle/>
        <a:p>
          <a:endParaRPr lang="en-US"/>
        </a:p>
      </dgm:t>
    </dgm:pt>
    <dgm:pt modelId="{DFD595CD-F55D-43FC-A64D-3234711C862E}">
      <dgm:prSet phldrT="[Text]" custT="1"/>
      <dgm:spPr>
        <a:solidFill>
          <a:schemeClr val="accent1">
            <a:lumMod val="60000"/>
            <a:lumOff val="40000"/>
          </a:schemeClr>
        </a:solidFill>
      </dgm:spPr>
      <dgm:t>
        <a:bodyPr/>
        <a:lstStyle/>
        <a:p>
          <a:r>
            <a:rPr lang="en-US" sz="800">
              <a:solidFill>
                <a:sysClr val="windowText" lastClr="000000"/>
              </a:solidFill>
            </a:rPr>
            <a:t>All experimental groups, along with the negative control group, exhibited significantly reduced fracture resistance and notable irreparable failure patterns in comparison to intact teeth (p &lt; 0.001). No statistically significant differences in the maximum load to fracture were observed among the CSI, SIA, CUI, SIA+CUI, and NC groups, despite increased volumes and longer exposure to NaOCl in activation groups (p &gt; 0.05). The majority of failure modes were catastrophic across the tested and NC groups, though distribution did not vary significantly (p &gt; 0.05).</a:t>
          </a:r>
          <a:endParaRPr lang="en-US" sz="800" b="1">
            <a:solidFill>
              <a:sysClr val="windowText" lastClr="000000"/>
            </a:solidFill>
            <a:latin typeface="Cambria" panose="02040503050406030204" pitchFamily="18" charset="0"/>
            <a:ea typeface="Cambria" panose="02040503050406030204" pitchFamily="18" charset="0"/>
          </a:endParaRPr>
        </a:p>
      </dgm:t>
    </dgm:pt>
    <dgm:pt modelId="{F0023E8A-EAED-4D24-8F65-A5E74A7D1F07}" type="parTrans" cxnId="{AB1ADA3E-3075-41C1-A93A-093A2318D3CC}">
      <dgm:prSet/>
      <dgm:spPr/>
      <dgm:t>
        <a:bodyPr/>
        <a:lstStyle/>
        <a:p>
          <a:endParaRPr lang="en-US"/>
        </a:p>
      </dgm:t>
    </dgm:pt>
    <dgm:pt modelId="{F9D0416C-50BA-49E3-925C-51D33B80AD85}" type="sibTrans" cxnId="{AB1ADA3E-3075-41C1-A93A-093A2318D3CC}">
      <dgm:prSet/>
      <dgm:spPr>
        <a:solidFill>
          <a:srgbClr val="C00000"/>
        </a:solidFill>
      </dgm:spPr>
      <dgm:t>
        <a:bodyPr/>
        <a:lstStyle/>
        <a:p>
          <a:endParaRPr lang="en-US"/>
        </a:p>
      </dgm:t>
    </dgm:pt>
    <dgm:pt modelId="{2B99222E-7587-4E0D-91CF-38ACB0F59BDA}">
      <dgm:prSet phldrT="[Text]" custT="1"/>
      <dgm:spPr>
        <a:solidFill>
          <a:schemeClr val="accent1">
            <a:lumMod val="75000"/>
          </a:schemeClr>
        </a:solidFill>
      </dgm:spPr>
      <dgm:t>
        <a:bodyPr/>
        <a:lstStyle/>
        <a:p>
          <a:r>
            <a:rPr lang="en-US" sz="800" b="1">
              <a:solidFill>
                <a:schemeClr val="bg1">
                  <a:lumMod val="95000"/>
                </a:schemeClr>
              </a:solidFill>
            </a:rPr>
            <a:t>The repeated activation of full-strength NaOCl via SIA, CUI, or their combination did not lead to any additional compromise in fracture resistance compared to CSI. Root canal treatment itself resulted in a reduction of structural integrity relative to intact teeth, with a noted increase in the likelihood of unfavorable fracture types, underscoring the necessity for meticulous preservation of the tooth structure during root canal procedures.</a:t>
          </a:r>
        </a:p>
        <a:p>
          <a:endParaRPr lang="en-US" sz="800" b="1">
            <a:solidFill>
              <a:schemeClr val="bg1"/>
            </a:solidFill>
            <a:latin typeface="Cambria" panose="02040503050406030204" pitchFamily="18" charset="0"/>
            <a:ea typeface="Cambria" panose="02040503050406030204" pitchFamily="18" charset="0"/>
          </a:endParaRPr>
        </a:p>
      </dgm:t>
    </dgm:pt>
    <dgm:pt modelId="{8A2A1B41-AF48-43FA-91BF-8AF01C197756}" type="parTrans" cxnId="{53C1485C-6C38-484D-B90E-4048457DFEA4}">
      <dgm:prSet/>
      <dgm:spPr/>
      <dgm:t>
        <a:bodyPr/>
        <a:lstStyle/>
        <a:p>
          <a:endParaRPr lang="en-US"/>
        </a:p>
      </dgm:t>
    </dgm:pt>
    <dgm:pt modelId="{991F6BBA-70A9-4C6E-9F95-6449162A5BF4}" type="sibTrans" cxnId="{53C1485C-6C38-484D-B90E-4048457DFEA4}">
      <dgm:prSet/>
      <dgm:spPr>
        <a:solidFill>
          <a:srgbClr val="C00000"/>
        </a:solidFill>
      </dgm:spPr>
      <dgm:t>
        <a:bodyPr/>
        <a:lstStyle/>
        <a:p>
          <a:endParaRPr lang="en-US"/>
        </a:p>
      </dgm:t>
    </dgm:pt>
    <dgm:pt modelId="{E99E11E6-7831-4A4E-A5D7-183B6D29E065}">
      <dgm:prSet phldrT="[Text]" custT="1"/>
      <dgm:spPr>
        <a:solidFill>
          <a:schemeClr val="accent1">
            <a:lumMod val="60000"/>
            <a:lumOff val="40000"/>
          </a:schemeClr>
        </a:solidFill>
      </dgm:spPr>
      <dgm:t>
        <a:bodyPr/>
        <a:lstStyle/>
        <a:p>
          <a:r>
            <a:rPr lang="en-GB" sz="800" b="1">
              <a:solidFill>
                <a:schemeClr val="tx1"/>
              </a:solidFill>
              <a:latin typeface="Calibri" panose="020F0502020204030204" pitchFamily="34" charset="0"/>
              <a:ea typeface="Calibri" panose="020F0502020204030204" pitchFamily="34" charset="0"/>
              <a:cs typeface="Calibri" panose="020F0502020204030204" pitchFamily="34" charset="0"/>
            </a:rPr>
            <a:t>None.</a:t>
          </a:r>
          <a:endParaRPr lang="en-US" sz="800" b="1">
            <a:solidFill>
              <a:schemeClr val="tx1"/>
            </a:solidFill>
            <a:latin typeface="Calibri" panose="020F0502020204030204" pitchFamily="34" charset="0"/>
            <a:ea typeface="Calibri" panose="020F0502020204030204" pitchFamily="34" charset="0"/>
            <a:cs typeface="Calibri" panose="020F0502020204030204" pitchFamily="34" charset="0"/>
          </a:endParaRPr>
        </a:p>
      </dgm:t>
    </dgm:pt>
    <dgm:pt modelId="{D602A0ED-1AFB-4B0E-9D3D-191F6DC9A5EF}" type="parTrans" cxnId="{0E408679-A36F-4DD4-B108-71A68453BC3A}">
      <dgm:prSet/>
      <dgm:spPr/>
      <dgm:t>
        <a:bodyPr/>
        <a:lstStyle/>
        <a:p>
          <a:endParaRPr lang="en-US"/>
        </a:p>
      </dgm:t>
    </dgm:pt>
    <dgm:pt modelId="{D9926B12-C352-4345-BB7A-B9E0759E71ED}" type="sibTrans" cxnId="{0E408679-A36F-4DD4-B108-71A68453BC3A}">
      <dgm:prSet/>
      <dgm:spPr>
        <a:solidFill>
          <a:srgbClr val="C00000"/>
        </a:solidFill>
      </dgm:spPr>
      <dgm:t>
        <a:bodyPr/>
        <a:lstStyle/>
        <a:p>
          <a:endParaRPr lang="en-US">
            <a:solidFill>
              <a:srgbClr val="FF0000"/>
            </a:solidFill>
          </a:endParaRPr>
        </a:p>
      </dgm:t>
    </dgm:pt>
    <dgm:pt modelId="{2FB100AB-46D8-412F-8313-2C8A251FFF76}">
      <dgm:prSet phldrT="[Text]" custT="1"/>
      <dgm:spPr>
        <a:solidFill>
          <a:schemeClr val="accent1">
            <a:lumMod val="75000"/>
          </a:schemeClr>
        </a:solidFill>
      </dgm:spPr>
      <dgm:t>
        <a:bodyPr/>
        <a:lstStyle/>
        <a:p>
          <a:r>
            <a:rPr lang="en-GB" sz="800" b="1">
              <a:latin typeface="Calibri" panose="020F0502020204030204" pitchFamily="34" charset="0"/>
              <a:ea typeface="Calibri" panose="020F0502020204030204" pitchFamily="34" charset="0"/>
              <a:cs typeface="Calibri" panose="020F0502020204030204" pitchFamily="34" charset="0"/>
            </a:rPr>
            <a:t>The authors deny any conflict of interest related to this study.</a:t>
          </a:r>
          <a:endParaRPr lang="en-US" sz="800" b="1">
            <a:solidFill>
              <a:schemeClr val="bg1"/>
            </a:solidFill>
            <a:latin typeface="Calibri" panose="020F0502020204030204" pitchFamily="34" charset="0"/>
            <a:ea typeface="Calibri" panose="020F0502020204030204" pitchFamily="34" charset="0"/>
            <a:cs typeface="Calibri" panose="020F0502020204030204" pitchFamily="34" charset="0"/>
          </a:endParaRPr>
        </a:p>
      </dgm:t>
    </dgm:pt>
    <dgm:pt modelId="{360C805A-8E29-4FCF-91C2-53FAE296E92E}" type="parTrans" cxnId="{4BD1AA01-08C0-4A36-8A10-0728078A8113}">
      <dgm:prSet/>
      <dgm:spPr/>
      <dgm:t>
        <a:bodyPr/>
        <a:lstStyle/>
        <a:p>
          <a:endParaRPr lang="en-US"/>
        </a:p>
      </dgm:t>
    </dgm:pt>
    <dgm:pt modelId="{A2C1B24D-A7BA-49EB-9206-E5A88852DFDE}" type="sibTrans" cxnId="{4BD1AA01-08C0-4A36-8A10-0728078A8113}">
      <dgm:prSet/>
      <dgm:spPr>
        <a:solidFill>
          <a:srgbClr val="C00000"/>
        </a:solidFill>
      </dgm:spPr>
      <dgm:t>
        <a:bodyPr/>
        <a:lstStyle/>
        <a:p>
          <a:endParaRPr lang="en-US"/>
        </a:p>
      </dgm:t>
    </dgm:pt>
    <dgm:pt modelId="{89CFBC19-08C9-40F1-A2F0-2C6DA6A2375E}">
      <dgm:prSet phldrT="[Text]" custT="1"/>
      <dgm:spPr>
        <a:solidFill>
          <a:schemeClr val="accent1">
            <a:lumMod val="75000"/>
          </a:schemeClr>
        </a:solidFill>
      </dgm:spPr>
      <dgm:t>
        <a:bodyPr/>
        <a:lstStyle/>
        <a:p>
          <a:r>
            <a:rPr lang="en-US" sz="800"/>
            <a:t>To assess the effects of different activation protocols of full-strength NaOCl, including SIA, CUI, and their combination (SIA+CUI), compared to conventional syringe irrigation (CSI), on the fracture resistance of root canal-treated teeth.</a:t>
          </a:r>
          <a:endParaRPr lang="en-US" sz="800" b="1">
            <a:solidFill>
              <a:schemeClr val="bg1"/>
            </a:solidFill>
            <a:latin typeface="Cambria" panose="02040503050406030204" pitchFamily="18" charset="0"/>
            <a:ea typeface="Cambria" panose="02040503050406030204" pitchFamily="18" charset="0"/>
          </a:endParaRPr>
        </a:p>
      </dgm:t>
    </dgm:pt>
    <dgm:pt modelId="{797F4678-DAB5-4A89-8E5F-183B93901ECA}" type="sibTrans" cxnId="{864F50D9-0471-4F2F-A645-3E6AA6F0A679}">
      <dgm:prSet/>
      <dgm:spPr>
        <a:solidFill>
          <a:srgbClr val="C00000"/>
        </a:solidFill>
      </dgm:spPr>
      <dgm:t>
        <a:bodyPr/>
        <a:lstStyle/>
        <a:p>
          <a:endParaRPr lang="en-US"/>
        </a:p>
      </dgm:t>
    </dgm:pt>
    <dgm:pt modelId="{86E89AB0-2437-46BF-9E8B-43AC58E35891}" type="parTrans" cxnId="{864F50D9-0471-4F2F-A645-3E6AA6F0A679}">
      <dgm:prSet/>
      <dgm:spPr/>
      <dgm:t>
        <a:bodyPr/>
        <a:lstStyle/>
        <a:p>
          <a:endParaRPr lang="en-US"/>
        </a:p>
      </dgm:t>
    </dgm:pt>
    <dgm:pt modelId="{2D0D12BD-55F0-4E0E-B355-37810D3DBA41}" type="pres">
      <dgm:prSet presAssocID="{0DAE7B1B-2A6E-4801-A0EB-1EC5156CE40C}" presName="linearFlow" presStyleCnt="0">
        <dgm:presLayoutVars>
          <dgm:resizeHandles val="exact"/>
        </dgm:presLayoutVars>
      </dgm:prSet>
      <dgm:spPr/>
    </dgm:pt>
    <dgm:pt modelId="{68BFF9F1-F4F1-4694-B513-6A4AC969DB97}" type="pres">
      <dgm:prSet presAssocID="{89CFBC19-08C9-40F1-A2F0-2C6DA6A2375E}" presName="node" presStyleLbl="node1" presStyleIdx="0" presStyleCnt="11" custScaleX="204085" custScaleY="137107">
        <dgm:presLayoutVars>
          <dgm:bulletEnabled val="1"/>
        </dgm:presLayoutVars>
      </dgm:prSet>
      <dgm:spPr/>
    </dgm:pt>
    <dgm:pt modelId="{A008AFAD-8763-43CC-B4B0-800AC61B707E}" type="pres">
      <dgm:prSet presAssocID="{797F4678-DAB5-4A89-8E5F-183B93901ECA}" presName="sibTrans" presStyleLbl="sibTrans2D1" presStyleIdx="0" presStyleCnt="10" custScaleX="204084"/>
      <dgm:spPr/>
    </dgm:pt>
    <dgm:pt modelId="{A3335E7F-547E-4AE8-8886-AC60F8BD53D4}" type="pres">
      <dgm:prSet presAssocID="{797F4678-DAB5-4A89-8E5F-183B93901ECA}" presName="connectorText" presStyleLbl="sibTrans2D1" presStyleIdx="0" presStyleCnt="10"/>
      <dgm:spPr/>
    </dgm:pt>
    <dgm:pt modelId="{26005CB1-ED9B-4DCF-8922-599240D7EA4D}" type="pres">
      <dgm:prSet presAssocID="{EAD8216F-702E-487F-AFD5-108EB3F451C2}" presName="node" presStyleLbl="node1" presStyleIdx="1" presStyleCnt="11" custScaleX="204085" custScaleY="170600">
        <dgm:presLayoutVars>
          <dgm:bulletEnabled val="1"/>
        </dgm:presLayoutVars>
      </dgm:prSet>
      <dgm:spPr/>
    </dgm:pt>
    <dgm:pt modelId="{A3A86A7B-3928-4EC9-B4E3-35E18B24ADFD}" type="pres">
      <dgm:prSet presAssocID="{9A1698F7-B213-4135-A53E-A15DBCF0759B}" presName="sibTrans" presStyleLbl="sibTrans2D1" presStyleIdx="1" presStyleCnt="10" custScaleX="204084"/>
      <dgm:spPr/>
    </dgm:pt>
    <dgm:pt modelId="{DCAAC258-48CC-474F-A881-B930A497F7AC}" type="pres">
      <dgm:prSet presAssocID="{9A1698F7-B213-4135-A53E-A15DBCF0759B}" presName="connectorText" presStyleLbl="sibTrans2D1" presStyleIdx="1" presStyleCnt="10"/>
      <dgm:spPr/>
    </dgm:pt>
    <dgm:pt modelId="{7C9A11F9-3BCA-44DF-8A46-5EBEC8D5CACF}" type="pres">
      <dgm:prSet presAssocID="{9A0F5C27-68FA-4002-8C59-ABD6AF75064A}" presName="node" presStyleLbl="node1" presStyleIdx="2" presStyleCnt="11" custScaleX="204876" custScaleY="97634">
        <dgm:presLayoutVars>
          <dgm:bulletEnabled val="1"/>
        </dgm:presLayoutVars>
      </dgm:prSet>
      <dgm:spPr/>
    </dgm:pt>
    <dgm:pt modelId="{FB1AA4B2-9C96-4AE3-B188-EF636297C157}" type="pres">
      <dgm:prSet presAssocID="{2E0D8B81-2D6B-4851-9EDD-BE9AA8CFEF4A}" presName="sibTrans" presStyleLbl="sibTrans2D1" presStyleIdx="2" presStyleCnt="10" custScaleX="204084"/>
      <dgm:spPr/>
    </dgm:pt>
    <dgm:pt modelId="{385D2F90-4151-47EA-A54E-DD3E788ABCF3}" type="pres">
      <dgm:prSet presAssocID="{2E0D8B81-2D6B-4851-9EDD-BE9AA8CFEF4A}" presName="connectorText" presStyleLbl="sibTrans2D1" presStyleIdx="2" presStyleCnt="10"/>
      <dgm:spPr/>
    </dgm:pt>
    <dgm:pt modelId="{5361DEA8-8F33-45AA-A45C-E6095E23C596}" type="pres">
      <dgm:prSet presAssocID="{B9857B6C-6A12-43BA-BB60-B5FDBADB7F6D}" presName="node" presStyleLbl="node1" presStyleIdx="3" presStyleCnt="11" custScaleX="204085">
        <dgm:presLayoutVars>
          <dgm:bulletEnabled val="1"/>
        </dgm:presLayoutVars>
      </dgm:prSet>
      <dgm:spPr/>
    </dgm:pt>
    <dgm:pt modelId="{E3103755-1C26-4A57-A685-E184B7BAAEC6}" type="pres">
      <dgm:prSet presAssocID="{342E6AE4-572C-447C-A80E-1DC3FB86363D}" presName="sibTrans" presStyleLbl="sibTrans2D1" presStyleIdx="3" presStyleCnt="10" custScaleX="204084"/>
      <dgm:spPr/>
    </dgm:pt>
    <dgm:pt modelId="{B5AD58BE-9AFD-4A30-9096-FF72DED42C0D}" type="pres">
      <dgm:prSet presAssocID="{342E6AE4-572C-447C-A80E-1DC3FB86363D}" presName="connectorText" presStyleLbl="sibTrans2D1" presStyleIdx="3" presStyleCnt="10"/>
      <dgm:spPr/>
    </dgm:pt>
    <dgm:pt modelId="{B2BD32B6-06D4-49FB-B2C7-E29A04AF2662}" type="pres">
      <dgm:prSet presAssocID="{4F6A22A2-82F1-4829-8F14-409B3EEBDA03}" presName="node" presStyleLbl="node1" presStyleIdx="4" presStyleCnt="11" custScaleX="204085" custScaleY="150633">
        <dgm:presLayoutVars>
          <dgm:bulletEnabled val="1"/>
        </dgm:presLayoutVars>
      </dgm:prSet>
      <dgm:spPr/>
    </dgm:pt>
    <dgm:pt modelId="{E7B7DF1D-17EE-4809-8C96-EAE428ABCC01}" type="pres">
      <dgm:prSet presAssocID="{BD5DE701-E382-4362-A665-87A5AA4D2C61}" presName="sibTrans" presStyleLbl="sibTrans2D1" presStyleIdx="4" presStyleCnt="10" custScaleX="204084"/>
      <dgm:spPr/>
    </dgm:pt>
    <dgm:pt modelId="{AC3E57F2-1702-45BC-AC89-5B10942BC0C1}" type="pres">
      <dgm:prSet presAssocID="{BD5DE701-E382-4362-A665-87A5AA4D2C61}" presName="connectorText" presStyleLbl="sibTrans2D1" presStyleIdx="4" presStyleCnt="10"/>
      <dgm:spPr/>
    </dgm:pt>
    <dgm:pt modelId="{10060258-2D45-46BC-B9C1-22A6BB16FC91}" type="pres">
      <dgm:prSet presAssocID="{938BBC2B-7E1B-449C-91C6-2BE9D41C60FA}" presName="node" presStyleLbl="node1" presStyleIdx="5" presStyleCnt="11" custScaleX="204085" custScaleY="304305">
        <dgm:presLayoutVars>
          <dgm:bulletEnabled val="1"/>
        </dgm:presLayoutVars>
      </dgm:prSet>
      <dgm:spPr/>
    </dgm:pt>
    <dgm:pt modelId="{9D25709D-7870-4803-AD9B-464969BC4CF9}" type="pres">
      <dgm:prSet presAssocID="{37D28E65-2B40-4CFB-B95C-499C0C82BAF6}" presName="sibTrans" presStyleLbl="sibTrans2D1" presStyleIdx="5" presStyleCnt="10" custScaleX="204084"/>
      <dgm:spPr/>
    </dgm:pt>
    <dgm:pt modelId="{F891BC69-6477-40F5-9490-F5AC1D704417}" type="pres">
      <dgm:prSet presAssocID="{37D28E65-2B40-4CFB-B95C-499C0C82BAF6}" presName="connectorText" presStyleLbl="sibTrans2D1" presStyleIdx="5" presStyleCnt="10"/>
      <dgm:spPr/>
    </dgm:pt>
    <dgm:pt modelId="{DF7DE8B9-456E-4DBB-A524-19A9C2A2B689}" type="pres">
      <dgm:prSet presAssocID="{5970A6E3-19EF-4D45-93B0-8FFBE9B0FF04}" presName="node" presStyleLbl="node1" presStyleIdx="6" presStyleCnt="11" custScaleX="204085" custScaleY="129966">
        <dgm:presLayoutVars>
          <dgm:bulletEnabled val="1"/>
        </dgm:presLayoutVars>
      </dgm:prSet>
      <dgm:spPr/>
    </dgm:pt>
    <dgm:pt modelId="{6341ED82-6A38-4D06-96B8-ACB06385D731}" type="pres">
      <dgm:prSet presAssocID="{3E53770D-3038-48E8-A9D2-A6DFC0666668}" presName="sibTrans" presStyleLbl="sibTrans2D1" presStyleIdx="6" presStyleCnt="10" custScaleX="204084"/>
      <dgm:spPr/>
    </dgm:pt>
    <dgm:pt modelId="{50DE77EA-0F69-467F-AB25-BB04DFBE325A}" type="pres">
      <dgm:prSet presAssocID="{3E53770D-3038-48E8-A9D2-A6DFC0666668}" presName="connectorText" presStyleLbl="sibTrans2D1" presStyleIdx="6" presStyleCnt="10"/>
      <dgm:spPr/>
    </dgm:pt>
    <dgm:pt modelId="{D8C7C523-BDE1-4C9E-BF47-FCC96FF997A7}" type="pres">
      <dgm:prSet presAssocID="{DFD595CD-F55D-43FC-A64D-3234711C862E}" presName="node" presStyleLbl="node1" presStyleIdx="7" presStyleCnt="11" custScaleX="204085" custScaleY="443129">
        <dgm:presLayoutVars>
          <dgm:bulletEnabled val="1"/>
        </dgm:presLayoutVars>
      </dgm:prSet>
      <dgm:spPr/>
    </dgm:pt>
    <dgm:pt modelId="{5598922E-29D5-41A2-9C83-C9EF6701164C}" type="pres">
      <dgm:prSet presAssocID="{F9D0416C-50BA-49E3-925C-51D33B80AD85}" presName="sibTrans" presStyleLbl="sibTrans2D1" presStyleIdx="7" presStyleCnt="10" custScaleX="204084"/>
      <dgm:spPr/>
    </dgm:pt>
    <dgm:pt modelId="{54C5B390-E165-4636-BEAF-C377320848DE}" type="pres">
      <dgm:prSet presAssocID="{F9D0416C-50BA-49E3-925C-51D33B80AD85}" presName="connectorText" presStyleLbl="sibTrans2D1" presStyleIdx="7" presStyleCnt="10"/>
      <dgm:spPr/>
    </dgm:pt>
    <dgm:pt modelId="{4EE815E4-5B8D-4EA0-B282-4EBF2A247396}" type="pres">
      <dgm:prSet presAssocID="{2B99222E-7587-4E0D-91CF-38ACB0F59BDA}" presName="node" presStyleLbl="node1" presStyleIdx="8" presStyleCnt="11" custScaleX="204085" custScaleY="345231" custLinFactNeighborX="316" custLinFactNeighborY="-33481">
        <dgm:presLayoutVars>
          <dgm:bulletEnabled val="1"/>
        </dgm:presLayoutVars>
      </dgm:prSet>
      <dgm:spPr/>
    </dgm:pt>
    <dgm:pt modelId="{2247C727-AF64-4154-A771-D6F7AB767477}" type="pres">
      <dgm:prSet presAssocID="{991F6BBA-70A9-4C6E-9F95-6449162A5BF4}" presName="sibTrans" presStyleLbl="sibTrans2D1" presStyleIdx="8" presStyleCnt="10" custScaleX="204084"/>
      <dgm:spPr/>
    </dgm:pt>
    <dgm:pt modelId="{0FBFAF1A-8EF9-4B29-AFA6-4B9C272BD615}" type="pres">
      <dgm:prSet presAssocID="{991F6BBA-70A9-4C6E-9F95-6449162A5BF4}" presName="connectorText" presStyleLbl="sibTrans2D1" presStyleIdx="8" presStyleCnt="10"/>
      <dgm:spPr/>
    </dgm:pt>
    <dgm:pt modelId="{7FA8F34A-701F-4935-B4AA-2F677899D5E2}" type="pres">
      <dgm:prSet presAssocID="{E99E11E6-7831-4A4E-A5D7-183B6D29E065}" presName="node" presStyleLbl="node1" presStyleIdx="9" presStyleCnt="11" custScaleX="204085" custScaleY="75023">
        <dgm:presLayoutVars>
          <dgm:bulletEnabled val="1"/>
        </dgm:presLayoutVars>
      </dgm:prSet>
      <dgm:spPr/>
    </dgm:pt>
    <dgm:pt modelId="{8A6F2504-C598-4533-8C97-297371AE6B44}" type="pres">
      <dgm:prSet presAssocID="{D9926B12-C352-4345-BB7A-B9E0759E71ED}" presName="sibTrans" presStyleLbl="sibTrans2D1" presStyleIdx="9" presStyleCnt="10" custScaleX="204084"/>
      <dgm:spPr/>
    </dgm:pt>
    <dgm:pt modelId="{C64A363D-02CB-4782-AA49-D98C160F7237}" type="pres">
      <dgm:prSet presAssocID="{D9926B12-C352-4345-BB7A-B9E0759E71ED}" presName="connectorText" presStyleLbl="sibTrans2D1" presStyleIdx="9" presStyleCnt="10"/>
      <dgm:spPr/>
    </dgm:pt>
    <dgm:pt modelId="{3DA5F195-E5E8-44F0-AFF2-2C65B2D298D9}" type="pres">
      <dgm:prSet presAssocID="{2FB100AB-46D8-412F-8313-2C8A251FFF76}" presName="node" presStyleLbl="node1" presStyleIdx="10" presStyleCnt="11" custScaleX="204085">
        <dgm:presLayoutVars>
          <dgm:bulletEnabled val="1"/>
        </dgm:presLayoutVars>
      </dgm:prSet>
      <dgm:spPr/>
    </dgm:pt>
  </dgm:ptLst>
  <dgm:cxnLst>
    <dgm:cxn modelId="{4BD1AA01-08C0-4A36-8A10-0728078A8113}" srcId="{0DAE7B1B-2A6E-4801-A0EB-1EC5156CE40C}" destId="{2FB100AB-46D8-412F-8313-2C8A251FFF76}" srcOrd="10" destOrd="0" parTransId="{360C805A-8E29-4FCF-91C2-53FAE296E92E}" sibTransId="{A2C1B24D-A7BA-49EB-9206-E5A88852DFDE}"/>
    <dgm:cxn modelId="{75F6F402-465D-406F-9541-79C851346C63}" srcId="{0DAE7B1B-2A6E-4801-A0EB-1EC5156CE40C}" destId="{4F6A22A2-82F1-4829-8F14-409B3EEBDA03}" srcOrd="4" destOrd="0" parTransId="{0D96596B-8920-4738-826D-CCAE0C08F209}" sibTransId="{BD5DE701-E382-4362-A665-87A5AA4D2C61}"/>
    <dgm:cxn modelId="{C1A85F05-22CA-4683-AE84-0581785CC266}" srcId="{0DAE7B1B-2A6E-4801-A0EB-1EC5156CE40C}" destId="{5970A6E3-19EF-4D45-93B0-8FFBE9B0FF04}" srcOrd="6" destOrd="0" parTransId="{7C25EB63-A187-4DEE-850F-EA5C75C419DC}" sibTransId="{3E53770D-3038-48E8-A9D2-A6DFC0666668}"/>
    <dgm:cxn modelId="{C77FF908-0822-4978-9598-5160FE4D7DB1}" type="presOf" srcId="{9A0F5C27-68FA-4002-8C59-ABD6AF75064A}" destId="{7C9A11F9-3BCA-44DF-8A46-5EBEC8D5CACF}" srcOrd="0" destOrd="0" presId="urn:microsoft.com/office/officeart/2005/8/layout/process2"/>
    <dgm:cxn modelId="{C521F310-DE46-4472-9688-67BF476F7BA4}" type="presOf" srcId="{89CFBC19-08C9-40F1-A2F0-2C6DA6A2375E}" destId="{68BFF9F1-F4F1-4694-B513-6A4AC969DB97}" srcOrd="0" destOrd="0" presId="urn:microsoft.com/office/officeart/2005/8/layout/process2"/>
    <dgm:cxn modelId="{45F99013-E189-44A6-804D-BD2958EA8203}" type="presOf" srcId="{B9857B6C-6A12-43BA-BB60-B5FDBADB7F6D}" destId="{5361DEA8-8F33-45AA-A45C-E6095E23C596}" srcOrd="0" destOrd="0" presId="urn:microsoft.com/office/officeart/2005/8/layout/process2"/>
    <dgm:cxn modelId="{101D2915-0E87-4AA9-A25E-3616C8A8B15C}" type="presOf" srcId="{BD5DE701-E382-4362-A665-87A5AA4D2C61}" destId="{E7B7DF1D-17EE-4809-8C96-EAE428ABCC01}" srcOrd="0" destOrd="0" presId="urn:microsoft.com/office/officeart/2005/8/layout/process2"/>
    <dgm:cxn modelId="{C43E5216-77A1-4D60-B7A3-53D474C0FB14}" type="presOf" srcId="{3E53770D-3038-48E8-A9D2-A6DFC0666668}" destId="{6341ED82-6A38-4D06-96B8-ACB06385D731}" srcOrd="0" destOrd="0" presId="urn:microsoft.com/office/officeart/2005/8/layout/process2"/>
    <dgm:cxn modelId="{4F6C1C1D-455C-433D-A2DB-E420DE918923}" type="presOf" srcId="{2FB100AB-46D8-412F-8313-2C8A251FFF76}" destId="{3DA5F195-E5E8-44F0-AFF2-2C65B2D298D9}" srcOrd="0" destOrd="0" presId="urn:microsoft.com/office/officeart/2005/8/layout/process2"/>
    <dgm:cxn modelId="{37A71C2B-65C4-4C41-97E8-51CD9EA9893D}" type="presOf" srcId="{342E6AE4-572C-447C-A80E-1DC3FB86363D}" destId="{E3103755-1C26-4A57-A685-E184B7BAAEC6}" srcOrd="0" destOrd="0" presId="urn:microsoft.com/office/officeart/2005/8/layout/process2"/>
    <dgm:cxn modelId="{C200D42D-E6CA-4BCD-99B6-E7A5CF82BFC3}" srcId="{0DAE7B1B-2A6E-4801-A0EB-1EC5156CE40C}" destId="{938BBC2B-7E1B-449C-91C6-2BE9D41C60FA}" srcOrd="5" destOrd="0" parTransId="{A5D03461-B776-4636-9E20-AB67649C483C}" sibTransId="{37D28E65-2B40-4CFB-B95C-499C0C82BAF6}"/>
    <dgm:cxn modelId="{291F412F-025A-4F04-8C3D-5E5BB9D2DD2A}" type="presOf" srcId="{797F4678-DAB5-4A89-8E5F-183B93901ECA}" destId="{A3335E7F-547E-4AE8-8886-AC60F8BD53D4}" srcOrd="1" destOrd="0" presId="urn:microsoft.com/office/officeart/2005/8/layout/process2"/>
    <dgm:cxn modelId="{40614634-E630-481F-AE53-69F0866E38E5}" type="presOf" srcId="{F9D0416C-50BA-49E3-925C-51D33B80AD85}" destId="{5598922E-29D5-41A2-9C83-C9EF6701164C}" srcOrd="0" destOrd="0" presId="urn:microsoft.com/office/officeart/2005/8/layout/process2"/>
    <dgm:cxn modelId="{5B3B9836-0204-4C45-B368-3FD51761F0D8}" type="presOf" srcId="{9A1698F7-B213-4135-A53E-A15DBCF0759B}" destId="{A3A86A7B-3928-4EC9-B4E3-35E18B24ADFD}" srcOrd="0" destOrd="0" presId="urn:microsoft.com/office/officeart/2005/8/layout/process2"/>
    <dgm:cxn modelId="{7E15C837-B71C-46DD-88D1-6D456880BC5A}" type="presOf" srcId="{9A1698F7-B213-4135-A53E-A15DBCF0759B}" destId="{DCAAC258-48CC-474F-A881-B930A497F7AC}" srcOrd="1" destOrd="0" presId="urn:microsoft.com/office/officeart/2005/8/layout/process2"/>
    <dgm:cxn modelId="{AB1ADA3E-3075-41C1-A93A-093A2318D3CC}" srcId="{0DAE7B1B-2A6E-4801-A0EB-1EC5156CE40C}" destId="{DFD595CD-F55D-43FC-A64D-3234711C862E}" srcOrd="7" destOrd="0" parTransId="{F0023E8A-EAED-4D24-8F65-A5E74A7D1F07}" sibTransId="{F9D0416C-50BA-49E3-925C-51D33B80AD85}"/>
    <dgm:cxn modelId="{53C1485C-6C38-484D-B90E-4048457DFEA4}" srcId="{0DAE7B1B-2A6E-4801-A0EB-1EC5156CE40C}" destId="{2B99222E-7587-4E0D-91CF-38ACB0F59BDA}" srcOrd="8" destOrd="0" parTransId="{8A2A1B41-AF48-43FA-91BF-8AF01C197756}" sibTransId="{991F6BBA-70A9-4C6E-9F95-6449162A5BF4}"/>
    <dgm:cxn modelId="{E1A0C843-A2FA-40BD-9017-C2ECE493F449}" type="presOf" srcId="{3E53770D-3038-48E8-A9D2-A6DFC0666668}" destId="{50DE77EA-0F69-467F-AB25-BB04DFBE325A}" srcOrd="1" destOrd="0" presId="urn:microsoft.com/office/officeart/2005/8/layout/process2"/>
    <dgm:cxn modelId="{3B217369-EA10-4E79-907E-FEEF007AB423}" type="presOf" srcId="{2E0D8B81-2D6B-4851-9EDD-BE9AA8CFEF4A}" destId="{385D2F90-4151-47EA-A54E-DD3E788ABCF3}" srcOrd="1" destOrd="0" presId="urn:microsoft.com/office/officeart/2005/8/layout/process2"/>
    <dgm:cxn modelId="{DAC2994C-0681-448D-9BB9-4AA1BF1DAC09}" type="presOf" srcId="{342E6AE4-572C-447C-A80E-1DC3FB86363D}" destId="{B5AD58BE-9AFD-4A30-9096-FF72DED42C0D}" srcOrd="1" destOrd="0" presId="urn:microsoft.com/office/officeart/2005/8/layout/process2"/>
    <dgm:cxn modelId="{1E7C4F4F-B840-4870-B82E-2410AA29F910}" type="presOf" srcId="{5970A6E3-19EF-4D45-93B0-8FFBE9B0FF04}" destId="{DF7DE8B9-456E-4DBB-A524-19A9C2A2B689}" srcOrd="0" destOrd="0" presId="urn:microsoft.com/office/officeart/2005/8/layout/process2"/>
    <dgm:cxn modelId="{0E408679-A36F-4DD4-B108-71A68453BC3A}" srcId="{0DAE7B1B-2A6E-4801-A0EB-1EC5156CE40C}" destId="{E99E11E6-7831-4A4E-A5D7-183B6D29E065}" srcOrd="9" destOrd="0" parTransId="{D602A0ED-1AFB-4B0E-9D3D-191F6DC9A5EF}" sibTransId="{D9926B12-C352-4345-BB7A-B9E0759E71ED}"/>
    <dgm:cxn modelId="{CF21197A-E90A-495C-B5BC-C403FC5D066B}" type="presOf" srcId="{D9926B12-C352-4345-BB7A-B9E0759E71ED}" destId="{C64A363D-02CB-4782-AA49-D98C160F7237}" srcOrd="1" destOrd="0" presId="urn:microsoft.com/office/officeart/2005/8/layout/process2"/>
    <dgm:cxn modelId="{3719B87F-4C4D-436E-A46B-9AE14B2C7E4F}" type="presOf" srcId="{37D28E65-2B40-4CFB-B95C-499C0C82BAF6}" destId="{9D25709D-7870-4803-AD9B-464969BC4CF9}" srcOrd="0" destOrd="0" presId="urn:microsoft.com/office/officeart/2005/8/layout/process2"/>
    <dgm:cxn modelId="{18E8EF81-D003-48CA-873C-03D877369087}" type="presOf" srcId="{E99E11E6-7831-4A4E-A5D7-183B6D29E065}" destId="{7FA8F34A-701F-4935-B4AA-2F677899D5E2}" srcOrd="0" destOrd="0" presId="urn:microsoft.com/office/officeart/2005/8/layout/process2"/>
    <dgm:cxn modelId="{EB62AD89-CC76-401E-8EAE-3CBB3A66B25B}" srcId="{0DAE7B1B-2A6E-4801-A0EB-1EC5156CE40C}" destId="{B9857B6C-6A12-43BA-BB60-B5FDBADB7F6D}" srcOrd="3" destOrd="0" parTransId="{5AEE1F4D-91AB-4AEE-904C-0CEE10769DF3}" sibTransId="{342E6AE4-572C-447C-A80E-1DC3FB86363D}"/>
    <dgm:cxn modelId="{7999B48F-6C76-44D2-A76E-F553415B3015}" type="presOf" srcId="{D9926B12-C352-4345-BB7A-B9E0759E71ED}" destId="{8A6F2504-C598-4533-8C97-297371AE6B44}" srcOrd="0" destOrd="0" presId="urn:microsoft.com/office/officeart/2005/8/layout/process2"/>
    <dgm:cxn modelId="{1089E49B-FA64-4ABF-92A6-081C9478C349}" type="presOf" srcId="{2E0D8B81-2D6B-4851-9EDD-BE9AA8CFEF4A}" destId="{FB1AA4B2-9C96-4AE3-B188-EF636297C157}" srcOrd="0" destOrd="0" presId="urn:microsoft.com/office/officeart/2005/8/layout/process2"/>
    <dgm:cxn modelId="{67F957A9-3D1C-4E29-B388-793951CE22B1}" type="presOf" srcId="{BD5DE701-E382-4362-A665-87A5AA4D2C61}" destId="{AC3E57F2-1702-45BC-AC89-5B10942BC0C1}" srcOrd="1" destOrd="0" presId="urn:microsoft.com/office/officeart/2005/8/layout/process2"/>
    <dgm:cxn modelId="{65B1F5A9-395E-4E1E-8ADB-B4890B4C79B9}" srcId="{0DAE7B1B-2A6E-4801-A0EB-1EC5156CE40C}" destId="{9A0F5C27-68FA-4002-8C59-ABD6AF75064A}" srcOrd="2" destOrd="0" parTransId="{22DBF1C7-0E6D-4A3F-A428-F26B087E1B9C}" sibTransId="{2E0D8B81-2D6B-4851-9EDD-BE9AA8CFEF4A}"/>
    <dgm:cxn modelId="{A25DA0C5-1024-47CE-BADE-11AC969743EE}" type="presOf" srcId="{EAD8216F-702E-487F-AFD5-108EB3F451C2}" destId="{26005CB1-ED9B-4DCF-8922-599240D7EA4D}" srcOrd="0" destOrd="0" presId="urn:microsoft.com/office/officeart/2005/8/layout/process2"/>
    <dgm:cxn modelId="{EF035FC6-8F71-41A1-970F-13DB585484AD}" type="presOf" srcId="{797F4678-DAB5-4A89-8E5F-183B93901ECA}" destId="{A008AFAD-8763-43CC-B4B0-800AC61B707E}" srcOrd="0" destOrd="0" presId="urn:microsoft.com/office/officeart/2005/8/layout/process2"/>
    <dgm:cxn modelId="{7CA2D5CE-C871-4E8A-A942-6A0BF359DC04}" type="presOf" srcId="{938BBC2B-7E1B-449C-91C6-2BE9D41C60FA}" destId="{10060258-2D45-46BC-B9C1-22A6BB16FC91}" srcOrd="0" destOrd="0" presId="urn:microsoft.com/office/officeart/2005/8/layout/process2"/>
    <dgm:cxn modelId="{65E6C7D0-4964-47D9-9679-5CE03C207B81}" type="presOf" srcId="{DFD595CD-F55D-43FC-A64D-3234711C862E}" destId="{D8C7C523-BDE1-4C9E-BF47-FCC96FF997A7}" srcOrd="0" destOrd="0" presId="urn:microsoft.com/office/officeart/2005/8/layout/process2"/>
    <dgm:cxn modelId="{864F50D9-0471-4F2F-A645-3E6AA6F0A679}" srcId="{0DAE7B1B-2A6E-4801-A0EB-1EC5156CE40C}" destId="{89CFBC19-08C9-40F1-A2F0-2C6DA6A2375E}" srcOrd="0" destOrd="0" parTransId="{86E89AB0-2437-46BF-9E8B-43AC58E35891}" sibTransId="{797F4678-DAB5-4A89-8E5F-183B93901ECA}"/>
    <dgm:cxn modelId="{6AFCFBE1-C39C-4A00-99CE-D0BBFD7B939C}" type="presOf" srcId="{37D28E65-2B40-4CFB-B95C-499C0C82BAF6}" destId="{F891BC69-6477-40F5-9490-F5AC1D704417}" srcOrd="1" destOrd="0" presId="urn:microsoft.com/office/officeart/2005/8/layout/process2"/>
    <dgm:cxn modelId="{06DEFFE2-4109-4074-8922-F68976EC9CCD}" type="presOf" srcId="{991F6BBA-70A9-4C6E-9F95-6449162A5BF4}" destId="{0FBFAF1A-8EF9-4B29-AFA6-4B9C272BD615}" srcOrd="1" destOrd="0" presId="urn:microsoft.com/office/officeart/2005/8/layout/process2"/>
    <dgm:cxn modelId="{615817E5-6A95-4CB4-BD37-59277CC42D08}" type="presOf" srcId="{F9D0416C-50BA-49E3-925C-51D33B80AD85}" destId="{54C5B390-E165-4636-BEAF-C377320848DE}" srcOrd="1" destOrd="0" presId="urn:microsoft.com/office/officeart/2005/8/layout/process2"/>
    <dgm:cxn modelId="{A41DB5EA-B9BC-4B36-8EE9-238B8AFEA7DB}" type="presOf" srcId="{2B99222E-7587-4E0D-91CF-38ACB0F59BDA}" destId="{4EE815E4-5B8D-4EA0-B282-4EBF2A247396}" srcOrd="0" destOrd="0" presId="urn:microsoft.com/office/officeart/2005/8/layout/process2"/>
    <dgm:cxn modelId="{55EE99F1-4525-406F-ACDC-E03F590BF691}" type="presOf" srcId="{4F6A22A2-82F1-4829-8F14-409B3EEBDA03}" destId="{B2BD32B6-06D4-49FB-B2C7-E29A04AF2662}" srcOrd="0" destOrd="0" presId="urn:microsoft.com/office/officeart/2005/8/layout/process2"/>
    <dgm:cxn modelId="{ECE5A8F4-DB32-447E-A62D-10F50370BDCB}" srcId="{0DAE7B1B-2A6E-4801-A0EB-1EC5156CE40C}" destId="{EAD8216F-702E-487F-AFD5-108EB3F451C2}" srcOrd="1" destOrd="0" parTransId="{9E7399F8-3BD4-4031-A40D-42BF88676529}" sibTransId="{9A1698F7-B213-4135-A53E-A15DBCF0759B}"/>
    <dgm:cxn modelId="{2152B2F5-B208-42A2-8100-C92A3094C450}" type="presOf" srcId="{991F6BBA-70A9-4C6E-9F95-6449162A5BF4}" destId="{2247C727-AF64-4154-A771-D6F7AB767477}" srcOrd="0" destOrd="0" presId="urn:microsoft.com/office/officeart/2005/8/layout/process2"/>
    <dgm:cxn modelId="{74D3A0FF-19DD-4877-90D5-E828ECF5426B}" type="presOf" srcId="{0DAE7B1B-2A6E-4801-A0EB-1EC5156CE40C}" destId="{2D0D12BD-55F0-4E0E-B355-37810D3DBA41}" srcOrd="0" destOrd="0" presId="urn:microsoft.com/office/officeart/2005/8/layout/process2"/>
    <dgm:cxn modelId="{7635BB32-A948-4BD5-87E5-6E1DE941F4B9}" type="presParOf" srcId="{2D0D12BD-55F0-4E0E-B355-37810D3DBA41}" destId="{68BFF9F1-F4F1-4694-B513-6A4AC969DB97}" srcOrd="0" destOrd="0" presId="urn:microsoft.com/office/officeart/2005/8/layout/process2"/>
    <dgm:cxn modelId="{9AA6151B-5C00-486D-9500-D372F64E2E04}" type="presParOf" srcId="{2D0D12BD-55F0-4E0E-B355-37810D3DBA41}" destId="{A008AFAD-8763-43CC-B4B0-800AC61B707E}" srcOrd="1" destOrd="0" presId="urn:microsoft.com/office/officeart/2005/8/layout/process2"/>
    <dgm:cxn modelId="{98355D9C-5895-4C9F-91F2-F915DFA19955}" type="presParOf" srcId="{A008AFAD-8763-43CC-B4B0-800AC61B707E}" destId="{A3335E7F-547E-4AE8-8886-AC60F8BD53D4}" srcOrd="0" destOrd="0" presId="urn:microsoft.com/office/officeart/2005/8/layout/process2"/>
    <dgm:cxn modelId="{351030EB-F2D7-47CD-9C8B-3A1FD15E18B4}" type="presParOf" srcId="{2D0D12BD-55F0-4E0E-B355-37810D3DBA41}" destId="{26005CB1-ED9B-4DCF-8922-599240D7EA4D}" srcOrd="2" destOrd="0" presId="urn:microsoft.com/office/officeart/2005/8/layout/process2"/>
    <dgm:cxn modelId="{8A201DB1-1382-4595-849E-F0D26CBF5298}" type="presParOf" srcId="{2D0D12BD-55F0-4E0E-B355-37810D3DBA41}" destId="{A3A86A7B-3928-4EC9-B4E3-35E18B24ADFD}" srcOrd="3" destOrd="0" presId="urn:microsoft.com/office/officeart/2005/8/layout/process2"/>
    <dgm:cxn modelId="{732FE2DA-3143-4704-A577-ECA2787098B4}" type="presParOf" srcId="{A3A86A7B-3928-4EC9-B4E3-35E18B24ADFD}" destId="{DCAAC258-48CC-474F-A881-B930A497F7AC}" srcOrd="0" destOrd="0" presId="urn:microsoft.com/office/officeart/2005/8/layout/process2"/>
    <dgm:cxn modelId="{2234C1E0-34E6-4A4E-B9CB-3909D80163EF}" type="presParOf" srcId="{2D0D12BD-55F0-4E0E-B355-37810D3DBA41}" destId="{7C9A11F9-3BCA-44DF-8A46-5EBEC8D5CACF}" srcOrd="4" destOrd="0" presId="urn:microsoft.com/office/officeart/2005/8/layout/process2"/>
    <dgm:cxn modelId="{2E9AFF3B-4678-445C-B191-4D057B128F6F}" type="presParOf" srcId="{2D0D12BD-55F0-4E0E-B355-37810D3DBA41}" destId="{FB1AA4B2-9C96-4AE3-B188-EF636297C157}" srcOrd="5" destOrd="0" presId="urn:microsoft.com/office/officeart/2005/8/layout/process2"/>
    <dgm:cxn modelId="{E5DE627C-D013-403D-A8DC-8F3CF2A52D13}" type="presParOf" srcId="{FB1AA4B2-9C96-4AE3-B188-EF636297C157}" destId="{385D2F90-4151-47EA-A54E-DD3E788ABCF3}" srcOrd="0" destOrd="0" presId="urn:microsoft.com/office/officeart/2005/8/layout/process2"/>
    <dgm:cxn modelId="{138B194E-05B8-4597-A024-3DF40D424056}" type="presParOf" srcId="{2D0D12BD-55F0-4E0E-B355-37810D3DBA41}" destId="{5361DEA8-8F33-45AA-A45C-E6095E23C596}" srcOrd="6" destOrd="0" presId="urn:microsoft.com/office/officeart/2005/8/layout/process2"/>
    <dgm:cxn modelId="{A7912E19-6BE0-46D2-8F05-C66C6B8048EB}" type="presParOf" srcId="{2D0D12BD-55F0-4E0E-B355-37810D3DBA41}" destId="{E3103755-1C26-4A57-A685-E184B7BAAEC6}" srcOrd="7" destOrd="0" presId="urn:microsoft.com/office/officeart/2005/8/layout/process2"/>
    <dgm:cxn modelId="{D5B92DAB-1E65-4D2E-8B27-E14BA0EF4A8E}" type="presParOf" srcId="{E3103755-1C26-4A57-A685-E184B7BAAEC6}" destId="{B5AD58BE-9AFD-4A30-9096-FF72DED42C0D}" srcOrd="0" destOrd="0" presId="urn:microsoft.com/office/officeart/2005/8/layout/process2"/>
    <dgm:cxn modelId="{8FE48213-322C-4C4B-9DB1-89155D16CFF5}" type="presParOf" srcId="{2D0D12BD-55F0-4E0E-B355-37810D3DBA41}" destId="{B2BD32B6-06D4-49FB-B2C7-E29A04AF2662}" srcOrd="8" destOrd="0" presId="urn:microsoft.com/office/officeart/2005/8/layout/process2"/>
    <dgm:cxn modelId="{D6264850-BCD4-4592-89DA-3F35A79CE222}" type="presParOf" srcId="{2D0D12BD-55F0-4E0E-B355-37810D3DBA41}" destId="{E7B7DF1D-17EE-4809-8C96-EAE428ABCC01}" srcOrd="9" destOrd="0" presId="urn:microsoft.com/office/officeart/2005/8/layout/process2"/>
    <dgm:cxn modelId="{47E4D20E-4B24-4539-B577-7F7064B97202}" type="presParOf" srcId="{E7B7DF1D-17EE-4809-8C96-EAE428ABCC01}" destId="{AC3E57F2-1702-45BC-AC89-5B10942BC0C1}" srcOrd="0" destOrd="0" presId="urn:microsoft.com/office/officeart/2005/8/layout/process2"/>
    <dgm:cxn modelId="{E05638F9-2D47-477F-80C3-DC27A2397B9F}" type="presParOf" srcId="{2D0D12BD-55F0-4E0E-B355-37810D3DBA41}" destId="{10060258-2D45-46BC-B9C1-22A6BB16FC91}" srcOrd="10" destOrd="0" presId="urn:microsoft.com/office/officeart/2005/8/layout/process2"/>
    <dgm:cxn modelId="{C3975272-BFD2-4DA8-9242-8ACAC9C6F288}" type="presParOf" srcId="{2D0D12BD-55F0-4E0E-B355-37810D3DBA41}" destId="{9D25709D-7870-4803-AD9B-464969BC4CF9}" srcOrd="11" destOrd="0" presId="urn:microsoft.com/office/officeart/2005/8/layout/process2"/>
    <dgm:cxn modelId="{10153358-1E41-4FAD-A575-7324CB591047}" type="presParOf" srcId="{9D25709D-7870-4803-AD9B-464969BC4CF9}" destId="{F891BC69-6477-40F5-9490-F5AC1D704417}" srcOrd="0" destOrd="0" presId="urn:microsoft.com/office/officeart/2005/8/layout/process2"/>
    <dgm:cxn modelId="{6548B5A6-F564-4C71-9278-CB9882BBA2B8}" type="presParOf" srcId="{2D0D12BD-55F0-4E0E-B355-37810D3DBA41}" destId="{DF7DE8B9-456E-4DBB-A524-19A9C2A2B689}" srcOrd="12" destOrd="0" presId="urn:microsoft.com/office/officeart/2005/8/layout/process2"/>
    <dgm:cxn modelId="{F650D621-D665-4DC5-A320-2D48815A97A6}" type="presParOf" srcId="{2D0D12BD-55F0-4E0E-B355-37810D3DBA41}" destId="{6341ED82-6A38-4D06-96B8-ACB06385D731}" srcOrd="13" destOrd="0" presId="urn:microsoft.com/office/officeart/2005/8/layout/process2"/>
    <dgm:cxn modelId="{D658EC82-20A0-4827-AA1A-414BCC359366}" type="presParOf" srcId="{6341ED82-6A38-4D06-96B8-ACB06385D731}" destId="{50DE77EA-0F69-467F-AB25-BB04DFBE325A}" srcOrd="0" destOrd="0" presId="urn:microsoft.com/office/officeart/2005/8/layout/process2"/>
    <dgm:cxn modelId="{0BA76164-F3AD-4747-9907-7EE78E64CC86}" type="presParOf" srcId="{2D0D12BD-55F0-4E0E-B355-37810D3DBA41}" destId="{D8C7C523-BDE1-4C9E-BF47-FCC96FF997A7}" srcOrd="14" destOrd="0" presId="urn:microsoft.com/office/officeart/2005/8/layout/process2"/>
    <dgm:cxn modelId="{8C4C7D2F-7AC5-4B7F-84CF-1A5EE71F6895}" type="presParOf" srcId="{2D0D12BD-55F0-4E0E-B355-37810D3DBA41}" destId="{5598922E-29D5-41A2-9C83-C9EF6701164C}" srcOrd="15" destOrd="0" presId="urn:microsoft.com/office/officeart/2005/8/layout/process2"/>
    <dgm:cxn modelId="{83FD7D68-7D93-4147-9C8D-102BF3576B40}" type="presParOf" srcId="{5598922E-29D5-41A2-9C83-C9EF6701164C}" destId="{54C5B390-E165-4636-BEAF-C377320848DE}" srcOrd="0" destOrd="0" presId="urn:microsoft.com/office/officeart/2005/8/layout/process2"/>
    <dgm:cxn modelId="{87C33433-338C-46F5-AB20-D9CA2BF9E685}" type="presParOf" srcId="{2D0D12BD-55F0-4E0E-B355-37810D3DBA41}" destId="{4EE815E4-5B8D-4EA0-B282-4EBF2A247396}" srcOrd="16" destOrd="0" presId="urn:microsoft.com/office/officeart/2005/8/layout/process2"/>
    <dgm:cxn modelId="{5C62342D-C060-4400-99A7-BE8F7DFE41D0}" type="presParOf" srcId="{2D0D12BD-55F0-4E0E-B355-37810D3DBA41}" destId="{2247C727-AF64-4154-A771-D6F7AB767477}" srcOrd="17" destOrd="0" presId="urn:microsoft.com/office/officeart/2005/8/layout/process2"/>
    <dgm:cxn modelId="{3212E3EC-C73B-44B0-8F4E-9262940D1DFA}" type="presParOf" srcId="{2247C727-AF64-4154-A771-D6F7AB767477}" destId="{0FBFAF1A-8EF9-4B29-AFA6-4B9C272BD615}" srcOrd="0" destOrd="0" presId="urn:microsoft.com/office/officeart/2005/8/layout/process2"/>
    <dgm:cxn modelId="{F5F921B7-753A-4996-9276-03E08AAE7B7E}" type="presParOf" srcId="{2D0D12BD-55F0-4E0E-B355-37810D3DBA41}" destId="{7FA8F34A-701F-4935-B4AA-2F677899D5E2}" srcOrd="18" destOrd="0" presId="urn:microsoft.com/office/officeart/2005/8/layout/process2"/>
    <dgm:cxn modelId="{BAC96FA6-F04F-4080-BCC8-62EB9FD9BBFC}" type="presParOf" srcId="{2D0D12BD-55F0-4E0E-B355-37810D3DBA41}" destId="{8A6F2504-C598-4533-8C97-297371AE6B44}" srcOrd="19" destOrd="0" presId="urn:microsoft.com/office/officeart/2005/8/layout/process2"/>
    <dgm:cxn modelId="{A0B81B81-9ECF-4126-AC8C-4202F5C02F7B}" type="presParOf" srcId="{8A6F2504-C598-4533-8C97-297371AE6B44}" destId="{C64A363D-02CB-4782-AA49-D98C160F7237}" srcOrd="0" destOrd="0" presId="urn:microsoft.com/office/officeart/2005/8/layout/process2"/>
    <dgm:cxn modelId="{5D1F7773-A2DC-4BDE-AC27-AA98BD2DDFC6}" type="presParOf" srcId="{2D0D12BD-55F0-4E0E-B355-37810D3DBA41}" destId="{3DA5F195-E5E8-44F0-AFF2-2C65B2D298D9}" srcOrd="20" destOrd="0" presId="urn:microsoft.com/office/officeart/2005/8/layout/process2"/>
  </dgm:cxnLst>
  <dgm:bg>
    <a:noFill/>
  </dgm:bg>
  <dgm:whole/>
  <dgm:extLst>
    <a:ext uri="http://schemas.microsoft.com/office/drawing/2008/diagram">
      <dsp:dataModelExt xmlns:dsp="http://schemas.microsoft.com/office/drawing/2008/diagram" relId="rId8"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68BFF9F1-F4F1-4694-B513-6A4AC969DB97}">
      <dsp:nvSpPr>
        <dsp:cNvPr id="0" name=""/>
        <dsp:cNvSpPr/>
      </dsp:nvSpPr>
      <dsp:spPr>
        <a:xfrm>
          <a:off x="1891237" y="7707"/>
          <a:ext cx="2580224" cy="433357"/>
        </a:xfrm>
        <a:prstGeom prst="roundRect">
          <a:avLst>
            <a:gd name="adj" fmla="val 10000"/>
          </a:avLst>
        </a:prstGeom>
        <a:solidFill>
          <a:schemeClr val="accent1">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US" sz="800" kern="1200"/>
            <a:t>To assess the effects of different activation protocols of full-strength NaOCl, including SIA, CUI, and their combination (SIA+CUI), compared to conventional syringe irrigation (CSI), on the fracture resistance of root canal-treated teeth.</a:t>
          </a:r>
          <a:endParaRPr lang="en-US" sz="800" b="1" kern="1200">
            <a:solidFill>
              <a:schemeClr val="bg1"/>
            </a:solidFill>
            <a:latin typeface="Cambria" panose="02040503050406030204" pitchFamily="18" charset="0"/>
            <a:ea typeface="Cambria" panose="02040503050406030204" pitchFamily="18" charset="0"/>
          </a:endParaRPr>
        </a:p>
      </dsp:txBody>
      <dsp:txXfrm>
        <a:off x="1903930" y="20400"/>
        <a:ext cx="2554838" cy="407971"/>
      </dsp:txXfrm>
    </dsp:sp>
    <dsp:sp modelId="{A008AFAD-8763-43CC-B4B0-800AC61B707E}">
      <dsp:nvSpPr>
        <dsp:cNvPr id="0" name=""/>
        <dsp:cNvSpPr/>
      </dsp:nvSpPr>
      <dsp:spPr>
        <a:xfrm rot="5400000">
          <a:off x="3060402" y="448966"/>
          <a:ext cx="241894" cy="142232"/>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622300">
            <a:lnSpc>
              <a:spcPct val="90000"/>
            </a:lnSpc>
            <a:spcBef>
              <a:spcPct val="0"/>
            </a:spcBef>
            <a:spcAft>
              <a:spcPct val="35000"/>
            </a:spcAft>
            <a:buNone/>
          </a:pPr>
          <a:endParaRPr lang="en-US" sz="1400" kern="1200"/>
        </a:p>
      </dsp:txBody>
      <dsp:txXfrm rot="-5400000">
        <a:off x="3138679" y="399135"/>
        <a:ext cx="85340" cy="199224"/>
      </dsp:txXfrm>
    </dsp:sp>
    <dsp:sp modelId="{26005CB1-ED9B-4DCF-8922-599240D7EA4D}">
      <dsp:nvSpPr>
        <dsp:cNvPr id="0" name=""/>
        <dsp:cNvSpPr/>
      </dsp:nvSpPr>
      <dsp:spPr>
        <a:xfrm>
          <a:off x="1891237" y="599100"/>
          <a:ext cx="2580224" cy="539219"/>
        </a:xfrm>
        <a:prstGeom prst="roundRect">
          <a:avLst>
            <a:gd name="adj" fmla="val 10000"/>
          </a:avLst>
        </a:prstGeom>
        <a:solidFill>
          <a:schemeClr val="accent1">
            <a:lumMod val="60000"/>
            <a:lumOff val="4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US" sz="800" kern="1200">
              <a:solidFill>
                <a:sysClr val="windowText" lastClr="000000"/>
              </a:solidFill>
            </a:rPr>
            <a:t>The hypothesis being tested in the present study posits that repeated activation of the full-strength NaOCl using both SIA and the combination of SIA with conventional activation techniques may influence the fracture resistance of root canal-treated teeth compared to CSI. </a:t>
          </a:r>
          <a:endParaRPr lang="en-US" sz="800" b="1" kern="1200">
            <a:solidFill>
              <a:sysClr val="windowText" lastClr="000000"/>
            </a:solidFill>
            <a:latin typeface="Cambria" panose="02040503050406030204" pitchFamily="18" charset="0"/>
            <a:ea typeface="Cambria" panose="02040503050406030204" pitchFamily="18" charset="0"/>
          </a:endParaRPr>
        </a:p>
      </dsp:txBody>
      <dsp:txXfrm>
        <a:off x="1907030" y="614893"/>
        <a:ext cx="2548638" cy="507633"/>
      </dsp:txXfrm>
    </dsp:sp>
    <dsp:sp modelId="{A3A86A7B-3928-4EC9-B4E3-35E18B24ADFD}">
      <dsp:nvSpPr>
        <dsp:cNvPr id="0" name=""/>
        <dsp:cNvSpPr/>
      </dsp:nvSpPr>
      <dsp:spPr>
        <a:xfrm rot="5400000">
          <a:off x="3060402" y="1146221"/>
          <a:ext cx="241894" cy="142232"/>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622300">
            <a:lnSpc>
              <a:spcPct val="90000"/>
            </a:lnSpc>
            <a:spcBef>
              <a:spcPct val="0"/>
            </a:spcBef>
            <a:spcAft>
              <a:spcPct val="35000"/>
            </a:spcAft>
            <a:buNone/>
          </a:pPr>
          <a:endParaRPr lang="en-US" sz="1400" kern="1200"/>
        </a:p>
      </dsp:txBody>
      <dsp:txXfrm rot="-5400000">
        <a:off x="3138679" y="1096390"/>
        <a:ext cx="85340" cy="199224"/>
      </dsp:txXfrm>
    </dsp:sp>
    <dsp:sp modelId="{7C9A11F9-3BCA-44DF-8A46-5EBEC8D5CACF}">
      <dsp:nvSpPr>
        <dsp:cNvPr id="0" name=""/>
        <dsp:cNvSpPr/>
      </dsp:nvSpPr>
      <dsp:spPr>
        <a:xfrm>
          <a:off x="1886237" y="1296355"/>
          <a:ext cx="2590225" cy="308594"/>
        </a:xfrm>
        <a:prstGeom prst="roundRect">
          <a:avLst>
            <a:gd name="adj" fmla="val 10000"/>
          </a:avLst>
        </a:prstGeom>
        <a:solidFill>
          <a:schemeClr val="accent1">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GB" sz="800" b="1" kern="1200">
              <a:latin typeface="+mn-lt"/>
            </a:rPr>
            <a:t>ETHICAL APPROVAL  </a:t>
          </a:r>
          <a:r>
            <a:rPr lang="en-US" sz="800" b="1" kern="1200">
              <a:latin typeface="+mn-lt"/>
              <a:ea typeface="Cambria" panose="02040503050406030204" pitchFamily="18" charset="0"/>
            </a:rPr>
            <a:t>- </a:t>
          </a:r>
          <a:r>
            <a:rPr lang="en-US" sz="800" b="1" kern="1200">
              <a:latin typeface="+mn-lt"/>
            </a:rPr>
            <a:t>Research Ethics Committee of the Faculty of Dentistry at </a:t>
          </a:r>
          <a:r>
            <a:rPr lang="en-US" sz="800" b="1" kern="1200">
              <a:solidFill>
                <a:schemeClr val="bg1"/>
              </a:solidFill>
              <a:latin typeface="+mn-lt"/>
            </a:rPr>
            <a:t>Minia University in Minia </a:t>
          </a:r>
          <a:r>
            <a:rPr lang="en-US" sz="800" kern="1200"/>
            <a:t>under Registration No. 1136</a:t>
          </a:r>
          <a:endParaRPr lang="en-MY" sz="800" b="1" kern="1200">
            <a:latin typeface="+mn-lt"/>
            <a:ea typeface="Cambria" panose="02040503050406030204" pitchFamily="18" charset="0"/>
          </a:endParaRPr>
        </a:p>
      </dsp:txBody>
      <dsp:txXfrm>
        <a:off x="1895275" y="1305393"/>
        <a:ext cx="2572149" cy="290518"/>
      </dsp:txXfrm>
    </dsp:sp>
    <dsp:sp modelId="{FB1AA4B2-9C96-4AE3-B188-EF636297C157}">
      <dsp:nvSpPr>
        <dsp:cNvPr id="0" name=""/>
        <dsp:cNvSpPr/>
      </dsp:nvSpPr>
      <dsp:spPr>
        <a:xfrm rot="5400000">
          <a:off x="3060402" y="1612851"/>
          <a:ext cx="241894" cy="142232"/>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622300">
            <a:lnSpc>
              <a:spcPct val="90000"/>
            </a:lnSpc>
            <a:spcBef>
              <a:spcPct val="0"/>
            </a:spcBef>
            <a:spcAft>
              <a:spcPct val="35000"/>
            </a:spcAft>
            <a:buNone/>
          </a:pPr>
          <a:endParaRPr lang="en-US" sz="1400" kern="1200"/>
        </a:p>
      </dsp:txBody>
      <dsp:txXfrm rot="-5400000">
        <a:off x="3138679" y="1563020"/>
        <a:ext cx="85340" cy="199224"/>
      </dsp:txXfrm>
    </dsp:sp>
    <dsp:sp modelId="{5361DEA8-8F33-45AA-A45C-E6095E23C596}">
      <dsp:nvSpPr>
        <dsp:cNvPr id="0" name=""/>
        <dsp:cNvSpPr/>
      </dsp:nvSpPr>
      <dsp:spPr>
        <a:xfrm>
          <a:off x="1891237" y="1762986"/>
          <a:ext cx="2580224" cy="316072"/>
        </a:xfrm>
        <a:prstGeom prst="roundRect">
          <a:avLst>
            <a:gd name="adj" fmla="val 10000"/>
          </a:avLst>
        </a:prstGeom>
        <a:solidFill>
          <a:schemeClr val="accent1">
            <a:lumMod val="60000"/>
            <a:lumOff val="4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US" sz="800" kern="1200">
              <a:solidFill>
                <a:sysClr val="windowText" lastClr="000000"/>
              </a:solidFill>
            </a:rPr>
            <a:t>Ninety freshly extracted human intact maxillary second premolars.</a:t>
          </a:r>
          <a:endParaRPr lang="en-US" sz="800" b="1" kern="1200">
            <a:solidFill>
              <a:sysClr val="windowText" lastClr="000000"/>
            </a:solidFill>
            <a:latin typeface="Cambria" panose="02040503050406030204" pitchFamily="18" charset="0"/>
            <a:ea typeface="Cambria" panose="02040503050406030204" pitchFamily="18" charset="0"/>
          </a:endParaRPr>
        </a:p>
      </dsp:txBody>
      <dsp:txXfrm>
        <a:off x="1900494" y="1772243"/>
        <a:ext cx="2561710" cy="297558"/>
      </dsp:txXfrm>
    </dsp:sp>
    <dsp:sp modelId="{E3103755-1C26-4A57-A685-E184B7BAAEC6}">
      <dsp:nvSpPr>
        <dsp:cNvPr id="0" name=""/>
        <dsp:cNvSpPr/>
      </dsp:nvSpPr>
      <dsp:spPr>
        <a:xfrm rot="5400000">
          <a:off x="3060402" y="2086960"/>
          <a:ext cx="241894" cy="142232"/>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622300">
            <a:lnSpc>
              <a:spcPct val="90000"/>
            </a:lnSpc>
            <a:spcBef>
              <a:spcPct val="0"/>
            </a:spcBef>
            <a:spcAft>
              <a:spcPct val="35000"/>
            </a:spcAft>
            <a:buNone/>
          </a:pPr>
          <a:endParaRPr lang="en-US" sz="1400" kern="1200"/>
        </a:p>
      </dsp:txBody>
      <dsp:txXfrm rot="-5400000">
        <a:off x="3138679" y="2037129"/>
        <a:ext cx="85340" cy="199224"/>
      </dsp:txXfrm>
    </dsp:sp>
    <dsp:sp modelId="{B2BD32B6-06D4-49FB-B2C7-E29A04AF2662}">
      <dsp:nvSpPr>
        <dsp:cNvPr id="0" name=""/>
        <dsp:cNvSpPr/>
      </dsp:nvSpPr>
      <dsp:spPr>
        <a:xfrm>
          <a:off x="1891237" y="2237094"/>
          <a:ext cx="2580224" cy="476109"/>
        </a:xfrm>
        <a:prstGeom prst="roundRect">
          <a:avLst>
            <a:gd name="adj" fmla="val 10000"/>
          </a:avLst>
        </a:prstGeom>
        <a:solidFill>
          <a:schemeClr val="accent1">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US" sz="800" b="1" kern="1200"/>
            <a:t>The specimens were assigned to 4 experimental groups (n=15) according to the irrigation strategy: </a:t>
          </a:r>
          <a:r>
            <a:rPr lang="en-US" sz="800" kern="1200"/>
            <a:t>CSI, SIA, CUI, and SIA+CUI</a:t>
          </a:r>
          <a:r>
            <a:rPr lang="en-US" sz="800" b="1" kern="1200"/>
            <a:t>, along with positive and negative control groups (n = 15)</a:t>
          </a:r>
          <a:r>
            <a:rPr lang="en-US" sz="800" i="1" kern="1200"/>
            <a:t>. </a:t>
          </a:r>
          <a:endParaRPr lang="en-US" sz="800" b="1" kern="1200">
            <a:solidFill>
              <a:schemeClr val="bg1"/>
            </a:solidFill>
            <a:latin typeface="Cambria" panose="02040503050406030204" pitchFamily="18" charset="0"/>
            <a:ea typeface="Cambria" panose="02040503050406030204" pitchFamily="18" charset="0"/>
          </a:endParaRPr>
        </a:p>
      </dsp:txBody>
      <dsp:txXfrm>
        <a:off x="1905182" y="2251039"/>
        <a:ext cx="2552334" cy="448219"/>
      </dsp:txXfrm>
    </dsp:sp>
    <dsp:sp modelId="{E7B7DF1D-17EE-4809-8C96-EAE428ABCC01}">
      <dsp:nvSpPr>
        <dsp:cNvPr id="0" name=""/>
        <dsp:cNvSpPr/>
      </dsp:nvSpPr>
      <dsp:spPr>
        <a:xfrm rot="5400000">
          <a:off x="3060402" y="2721105"/>
          <a:ext cx="241894" cy="142232"/>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622300">
            <a:lnSpc>
              <a:spcPct val="90000"/>
            </a:lnSpc>
            <a:spcBef>
              <a:spcPct val="0"/>
            </a:spcBef>
            <a:spcAft>
              <a:spcPct val="35000"/>
            </a:spcAft>
            <a:buNone/>
          </a:pPr>
          <a:endParaRPr lang="en-US" sz="1400" kern="1200"/>
        </a:p>
      </dsp:txBody>
      <dsp:txXfrm rot="-5400000">
        <a:off x="3138679" y="2671274"/>
        <a:ext cx="85340" cy="199224"/>
      </dsp:txXfrm>
    </dsp:sp>
    <dsp:sp modelId="{10060258-2D45-46BC-B9C1-22A6BB16FC91}">
      <dsp:nvSpPr>
        <dsp:cNvPr id="0" name=""/>
        <dsp:cNvSpPr/>
      </dsp:nvSpPr>
      <dsp:spPr>
        <a:xfrm>
          <a:off x="1891237" y="2871239"/>
          <a:ext cx="2580224" cy="961823"/>
        </a:xfrm>
        <a:prstGeom prst="roundRect">
          <a:avLst>
            <a:gd name="adj" fmla="val 10000"/>
          </a:avLst>
        </a:prstGeom>
        <a:solidFill>
          <a:schemeClr val="accent1">
            <a:lumMod val="60000"/>
            <a:lumOff val="4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US" sz="800" kern="1200">
              <a:solidFill>
                <a:sysClr val="windowText" lastClr="000000"/>
              </a:solidFill>
            </a:rPr>
            <a:t>Standardized access cavities were prepared, followed by uniform root canal instrumentation, while irrigation protocols were conducted as assigned. Finally, root canals were filled, and access cavities were sealed with resin composite, following consistent root canal filling and restorative procedures. </a:t>
          </a:r>
          <a:endParaRPr lang="en-GB" sz="800" b="1" kern="1200">
            <a:solidFill>
              <a:sysClr val="windowText" lastClr="000000"/>
            </a:solidFill>
            <a:latin typeface="Cambria" panose="02040503050406030204" pitchFamily="18" charset="0"/>
          </a:endParaRPr>
        </a:p>
      </dsp:txBody>
      <dsp:txXfrm>
        <a:off x="1919408" y="2899410"/>
        <a:ext cx="2523882" cy="905481"/>
      </dsp:txXfrm>
    </dsp:sp>
    <dsp:sp modelId="{9D25709D-7870-4803-AD9B-464969BC4CF9}">
      <dsp:nvSpPr>
        <dsp:cNvPr id="0" name=""/>
        <dsp:cNvSpPr/>
      </dsp:nvSpPr>
      <dsp:spPr>
        <a:xfrm rot="5400000">
          <a:off x="3060402" y="3840965"/>
          <a:ext cx="241894" cy="142232"/>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622300">
            <a:lnSpc>
              <a:spcPct val="90000"/>
            </a:lnSpc>
            <a:spcBef>
              <a:spcPct val="0"/>
            </a:spcBef>
            <a:spcAft>
              <a:spcPct val="35000"/>
            </a:spcAft>
            <a:buNone/>
          </a:pPr>
          <a:endParaRPr lang="en-US" sz="1400" kern="1200"/>
        </a:p>
      </dsp:txBody>
      <dsp:txXfrm rot="-5400000">
        <a:off x="3138679" y="3791134"/>
        <a:ext cx="85340" cy="199224"/>
      </dsp:txXfrm>
    </dsp:sp>
    <dsp:sp modelId="{DF7DE8B9-456E-4DBB-A524-19A9C2A2B689}">
      <dsp:nvSpPr>
        <dsp:cNvPr id="0" name=""/>
        <dsp:cNvSpPr/>
      </dsp:nvSpPr>
      <dsp:spPr>
        <a:xfrm>
          <a:off x="1891237" y="3991099"/>
          <a:ext cx="2580224" cy="410786"/>
        </a:xfrm>
        <a:prstGeom prst="roundRect">
          <a:avLst>
            <a:gd name="adj" fmla="val 10000"/>
          </a:avLst>
        </a:prstGeom>
        <a:solidFill>
          <a:schemeClr val="accent1">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US" sz="800" kern="1200">
              <a:solidFill>
                <a:sysClr val="windowText" lastClr="000000"/>
              </a:solidFill>
            </a:rPr>
            <a:t>Specimens underwent compressive fracture testing after being subjected to thermo-mechanical fatigue, and failure modes were assessed </a:t>
          </a:r>
          <a:r>
            <a:rPr lang="en-US" sz="800" kern="1200"/>
            <a:t>. </a:t>
          </a:r>
          <a:endParaRPr lang="en-US" sz="800" b="1" kern="1200">
            <a:solidFill>
              <a:schemeClr val="bg1"/>
            </a:solidFill>
            <a:latin typeface="Cambria" panose="02040503050406030204" pitchFamily="18" charset="0"/>
            <a:ea typeface="Cambria" panose="02040503050406030204" pitchFamily="18" charset="0"/>
          </a:endParaRPr>
        </a:p>
      </dsp:txBody>
      <dsp:txXfrm>
        <a:off x="1903269" y="4003131"/>
        <a:ext cx="2556160" cy="386722"/>
      </dsp:txXfrm>
    </dsp:sp>
    <dsp:sp modelId="{6341ED82-6A38-4D06-96B8-ACB06385D731}">
      <dsp:nvSpPr>
        <dsp:cNvPr id="0" name=""/>
        <dsp:cNvSpPr/>
      </dsp:nvSpPr>
      <dsp:spPr>
        <a:xfrm rot="5400000">
          <a:off x="3060402" y="4409788"/>
          <a:ext cx="241894" cy="142232"/>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622300">
            <a:lnSpc>
              <a:spcPct val="90000"/>
            </a:lnSpc>
            <a:spcBef>
              <a:spcPct val="0"/>
            </a:spcBef>
            <a:spcAft>
              <a:spcPct val="35000"/>
            </a:spcAft>
            <a:buNone/>
          </a:pPr>
          <a:endParaRPr lang="en-US" sz="1400" kern="1200"/>
        </a:p>
      </dsp:txBody>
      <dsp:txXfrm rot="-5400000">
        <a:off x="3138679" y="4359957"/>
        <a:ext cx="85340" cy="199224"/>
      </dsp:txXfrm>
    </dsp:sp>
    <dsp:sp modelId="{D8C7C523-BDE1-4C9E-BF47-FCC96FF997A7}">
      <dsp:nvSpPr>
        <dsp:cNvPr id="0" name=""/>
        <dsp:cNvSpPr/>
      </dsp:nvSpPr>
      <dsp:spPr>
        <a:xfrm>
          <a:off x="1891237" y="4559922"/>
          <a:ext cx="2580224" cy="1400608"/>
        </a:xfrm>
        <a:prstGeom prst="roundRect">
          <a:avLst>
            <a:gd name="adj" fmla="val 10000"/>
          </a:avLst>
        </a:prstGeom>
        <a:solidFill>
          <a:schemeClr val="accent1">
            <a:lumMod val="60000"/>
            <a:lumOff val="4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US" sz="800" kern="1200">
              <a:solidFill>
                <a:sysClr val="windowText" lastClr="000000"/>
              </a:solidFill>
            </a:rPr>
            <a:t>All experimental groups, along with the negative control group, exhibited significantly reduced fracture resistance and notable irreparable failure patterns in comparison to intact teeth (p &lt; 0.001). No statistically significant differences in the maximum load to fracture were observed among the CSI, SIA, CUI, SIA+CUI, and NC groups, despite increased volumes and longer exposure to NaOCl in activation groups (p &gt; 0.05). The majority of failure modes were catastrophic across the tested and NC groups, though distribution did not vary significantly (p &gt; 0.05).</a:t>
          </a:r>
          <a:endParaRPr lang="en-US" sz="800" b="1" kern="1200">
            <a:solidFill>
              <a:sysClr val="windowText" lastClr="000000"/>
            </a:solidFill>
            <a:latin typeface="Cambria" panose="02040503050406030204" pitchFamily="18" charset="0"/>
            <a:ea typeface="Cambria" panose="02040503050406030204" pitchFamily="18" charset="0"/>
          </a:endParaRPr>
        </a:p>
      </dsp:txBody>
      <dsp:txXfrm>
        <a:off x="1932259" y="4600944"/>
        <a:ext cx="2498180" cy="1318564"/>
      </dsp:txXfrm>
    </dsp:sp>
    <dsp:sp modelId="{5598922E-29D5-41A2-9C83-C9EF6701164C}">
      <dsp:nvSpPr>
        <dsp:cNvPr id="0" name=""/>
        <dsp:cNvSpPr/>
      </dsp:nvSpPr>
      <dsp:spPr>
        <a:xfrm rot="5389834">
          <a:off x="3103122" y="5941976"/>
          <a:ext cx="160906" cy="142232"/>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355600">
            <a:lnSpc>
              <a:spcPct val="90000"/>
            </a:lnSpc>
            <a:spcBef>
              <a:spcPct val="0"/>
            </a:spcBef>
            <a:spcAft>
              <a:spcPct val="35000"/>
            </a:spcAft>
            <a:buNone/>
          </a:pPr>
          <a:endParaRPr lang="en-US" sz="800" kern="1200"/>
        </a:p>
      </dsp:txBody>
      <dsp:txXfrm rot="-5400000">
        <a:off x="3140842" y="5932639"/>
        <a:ext cx="85340" cy="118236"/>
      </dsp:txXfrm>
    </dsp:sp>
    <dsp:sp modelId="{4EE815E4-5B8D-4EA0-B282-4EBF2A247396}">
      <dsp:nvSpPr>
        <dsp:cNvPr id="0" name=""/>
        <dsp:cNvSpPr/>
      </dsp:nvSpPr>
      <dsp:spPr>
        <a:xfrm>
          <a:off x="1895232" y="6065654"/>
          <a:ext cx="2580224" cy="1091179"/>
        </a:xfrm>
        <a:prstGeom prst="roundRect">
          <a:avLst>
            <a:gd name="adj" fmla="val 10000"/>
          </a:avLst>
        </a:prstGeom>
        <a:solidFill>
          <a:schemeClr val="accent1">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US" sz="800" b="1" kern="1200">
              <a:solidFill>
                <a:schemeClr val="bg1">
                  <a:lumMod val="95000"/>
                </a:schemeClr>
              </a:solidFill>
            </a:rPr>
            <a:t>The repeated activation of full-strength NaOCl via SIA, CUI, or their combination did not lead to any additional compromise in fracture resistance compared to CSI. Root canal treatment itself resulted in a reduction of structural integrity relative to intact teeth, with a noted increase in the likelihood of unfavorable fracture types, underscoring the necessity for meticulous preservation of the tooth structure during root canal procedures.</a:t>
          </a:r>
        </a:p>
        <a:p>
          <a:pPr marL="0" lvl="0" indent="0" algn="ctr" defTabSz="355600">
            <a:lnSpc>
              <a:spcPct val="90000"/>
            </a:lnSpc>
            <a:spcBef>
              <a:spcPct val="0"/>
            </a:spcBef>
            <a:spcAft>
              <a:spcPct val="35000"/>
            </a:spcAft>
            <a:buNone/>
          </a:pPr>
          <a:endParaRPr lang="en-US" sz="800" b="1" kern="1200">
            <a:solidFill>
              <a:schemeClr val="bg1"/>
            </a:solidFill>
            <a:latin typeface="Cambria" panose="02040503050406030204" pitchFamily="18" charset="0"/>
            <a:ea typeface="Cambria" panose="02040503050406030204" pitchFamily="18" charset="0"/>
          </a:endParaRPr>
        </a:p>
      </dsp:txBody>
      <dsp:txXfrm>
        <a:off x="1927192" y="6097614"/>
        <a:ext cx="2516304" cy="1027259"/>
      </dsp:txXfrm>
    </dsp:sp>
    <dsp:sp modelId="{2247C727-AF64-4154-A771-D6F7AB767477}">
      <dsp:nvSpPr>
        <dsp:cNvPr id="0" name=""/>
        <dsp:cNvSpPr/>
      </dsp:nvSpPr>
      <dsp:spPr>
        <a:xfrm rot="5415694">
          <a:off x="3020929" y="7191192"/>
          <a:ext cx="322887" cy="142232"/>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889000">
            <a:lnSpc>
              <a:spcPct val="90000"/>
            </a:lnSpc>
            <a:spcBef>
              <a:spcPct val="0"/>
            </a:spcBef>
            <a:spcAft>
              <a:spcPct val="35000"/>
            </a:spcAft>
            <a:buNone/>
          </a:pPr>
          <a:endParaRPr lang="en-US" sz="2000" kern="1200"/>
        </a:p>
      </dsp:txBody>
      <dsp:txXfrm rot="-5400000">
        <a:off x="3139799" y="7100865"/>
        <a:ext cx="85340" cy="280217"/>
      </dsp:txXfrm>
    </dsp:sp>
    <dsp:sp modelId="{7FA8F34A-701F-4935-B4AA-2F677899D5E2}">
      <dsp:nvSpPr>
        <dsp:cNvPr id="0" name=""/>
        <dsp:cNvSpPr/>
      </dsp:nvSpPr>
      <dsp:spPr>
        <a:xfrm>
          <a:off x="1891237" y="7367782"/>
          <a:ext cx="2580224" cy="237126"/>
        </a:xfrm>
        <a:prstGeom prst="roundRect">
          <a:avLst>
            <a:gd name="adj" fmla="val 10000"/>
          </a:avLst>
        </a:prstGeom>
        <a:solidFill>
          <a:schemeClr val="accent1">
            <a:lumMod val="60000"/>
            <a:lumOff val="4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GB" sz="800" b="1" kern="1200">
              <a:solidFill>
                <a:schemeClr val="tx1"/>
              </a:solidFill>
              <a:latin typeface="Calibri" panose="020F0502020204030204" pitchFamily="34" charset="0"/>
              <a:ea typeface="Calibri" panose="020F0502020204030204" pitchFamily="34" charset="0"/>
              <a:cs typeface="Calibri" panose="020F0502020204030204" pitchFamily="34" charset="0"/>
            </a:rPr>
            <a:t>None.</a:t>
          </a:r>
          <a:endParaRPr lang="en-US" sz="800" b="1" kern="1200">
            <a:solidFill>
              <a:schemeClr val="tx1"/>
            </a:solidFill>
            <a:latin typeface="Calibri" panose="020F0502020204030204" pitchFamily="34" charset="0"/>
            <a:ea typeface="Calibri" panose="020F0502020204030204" pitchFamily="34" charset="0"/>
            <a:cs typeface="Calibri" panose="020F0502020204030204" pitchFamily="34" charset="0"/>
          </a:endParaRPr>
        </a:p>
      </dsp:txBody>
      <dsp:txXfrm>
        <a:off x="1898182" y="7374727"/>
        <a:ext cx="2566334" cy="223236"/>
      </dsp:txXfrm>
    </dsp:sp>
    <dsp:sp modelId="{8A6F2504-C598-4533-8C97-297371AE6B44}">
      <dsp:nvSpPr>
        <dsp:cNvPr id="0" name=""/>
        <dsp:cNvSpPr/>
      </dsp:nvSpPr>
      <dsp:spPr>
        <a:xfrm rot="5400000">
          <a:off x="3060402" y="7612811"/>
          <a:ext cx="241894" cy="142232"/>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622300">
            <a:lnSpc>
              <a:spcPct val="90000"/>
            </a:lnSpc>
            <a:spcBef>
              <a:spcPct val="0"/>
            </a:spcBef>
            <a:spcAft>
              <a:spcPct val="35000"/>
            </a:spcAft>
            <a:buNone/>
          </a:pPr>
          <a:endParaRPr lang="en-US" sz="1400" kern="1200">
            <a:solidFill>
              <a:srgbClr val="FF0000"/>
            </a:solidFill>
          </a:endParaRPr>
        </a:p>
      </dsp:txBody>
      <dsp:txXfrm rot="-5400000">
        <a:off x="3138679" y="7562980"/>
        <a:ext cx="85340" cy="199224"/>
      </dsp:txXfrm>
    </dsp:sp>
    <dsp:sp modelId="{3DA5F195-E5E8-44F0-AFF2-2C65B2D298D9}">
      <dsp:nvSpPr>
        <dsp:cNvPr id="0" name=""/>
        <dsp:cNvSpPr/>
      </dsp:nvSpPr>
      <dsp:spPr>
        <a:xfrm>
          <a:off x="1891237" y="7762945"/>
          <a:ext cx="2580224" cy="316072"/>
        </a:xfrm>
        <a:prstGeom prst="roundRect">
          <a:avLst>
            <a:gd name="adj" fmla="val 10000"/>
          </a:avLst>
        </a:prstGeom>
        <a:solidFill>
          <a:schemeClr val="accent1">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GB" sz="800" b="1" kern="1200">
              <a:latin typeface="Calibri" panose="020F0502020204030204" pitchFamily="34" charset="0"/>
              <a:ea typeface="Calibri" panose="020F0502020204030204" pitchFamily="34" charset="0"/>
              <a:cs typeface="Calibri" panose="020F0502020204030204" pitchFamily="34" charset="0"/>
            </a:rPr>
            <a:t>The authors deny any conflict of interest related to this study.</a:t>
          </a:r>
          <a:endParaRPr lang="en-US" sz="800" b="1" kern="1200">
            <a:solidFill>
              <a:schemeClr val="bg1"/>
            </a:solidFill>
            <a:latin typeface="Calibri" panose="020F0502020204030204" pitchFamily="34" charset="0"/>
            <a:ea typeface="Calibri" panose="020F0502020204030204" pitchFamily="34" charset="0"/>
            <a:cs typeface="Calibri" panose="020F0502020204030204" pitchFamily="34" charset="0"/>
          </a:endParaRPr>
        </a:p>
      </dsp:txBody>
      <dsp:txXfrm>
        <a:off x="1900494" y="7772202"/>
        <a:ext cx="2561710" cy="297558"/>
      </dsp:txXfrm>
    </dsp:sp>
  </dsp:spTree>
</dsp:drawing>
</file>

<file path=word/diagrams/layout1.xml><?xml version="1.0" encoding="utf-8"?>
<dgm:layoutDef xmlns:dgm="http://schemas.openxmlformats.org/drawingml/2006/diagram" xmlns:a="http://schemas.openxmlformats.org/drawingml/2006/main" uniqueId="urn:microsoft.com/office/officeart/2005/8/layout/process2">
  <dgm:title val=""/>
  <dgm:desc val=""/>
  <dgm:catLst>
    <dgm:cat type="process" pri="13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Flow">
    <dgm:varLst>
      <dgm:resizeHandles val="exact"/>
    </dgm:varLst>
    <dgm:alg type="lin">
      <dgm:param type="linDir" val="fromT"/>
    </dgm:alg>
    <dgm:shape xmlns:r="http://schemas.openxmlformats.org/officeDocument/2006/relationships" r:blip="">
      <dgm:adjLst/>
    </dgm:shape>
    <dgm:presOf/>
    <dgm:constrLst>
      <dgm:constr type="h" for="ch" ptType="node" refType="h"/>
      <dgm:constr type="h" for="ch" ptType="sibTrans" refType="h" refFor="ch" refPtType="node" fact="0.5"/>
      <dgm:constr type="w" for="ch" ptType="node" op="equ"/>
      <dgm:constr type="primFontSz" for="ch" ptType="node" op="equ" val="65"/>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choose name="Name0">
          <dgm:if name="Name1" axis="root des" ptType="all node" func="maxDepth" op="gt" val="1">
            <dgm:alg type="tx">
              <dgm:param type="parTxLTRAlign" val="l"/>
              <dgm:param type="parTxRTLAlign" val="r"/>
              <dgm:param type="txAnchorVertCh" val="mid"/>
            </dgm:alg>
          </dgm:if>
          <dgm:else name="Name2">
            <dgm:alg type="tx"/>
          </dgm:else>
        </dgm:choose>
        <dgm:shape xmlns:r="http://schemas.openxmlformats.org/officeDocument/2006/relationships" type="roundRect" r:blip="">
          <dgm:adjLst>
            <dgm:adj idx="1" val="0.1"/>
          </dgm:adjLst>
        </dgm:shape>
        <dgm:presOf axis="desOrSelf" ptType="node"/>
        <dgm:constrLst>
          <dgm:constr type="w" refType="h" fact="1.8"/>
          <dgm:constr type="tMarg" refType="primFontSz" fact="0.3"/>
          <dgm:constr type="bMarg" refType="primFontSz" fact="0.3"/>
          <dgm:constr type="lMarg" refType="primFontSz" fact="0.3"/>
          <dgm:constr type="rMarg" refType="primFontSz" fact="0.3"/>
        </dgm:constrLst>
        <dgm:ruleLst>
          <dgm:rule type="primFontSz" val="18" fact="NaN" max="NaN"/>
          <dgm:rule type="w" val="NaN" fact="4" max="NaN"/>
          <dgm:rule type="primFontSz" val="5"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w" refType="h" fact="0.9"/>
            <dgm:constr type="connDist"/>
            <dgm:constr type="wArH" refType="w" fact="0.5"/>
            <dgm:constr type="hArH" refType="w"/>
            <dgm:constr type="stemThick" refType="w" fact="0.6"/>
            <dgm:constr type="begPad" refType="connDist" fact="0.125"/>
            <dgm:constr type="endPad" refType="connDist" fact="0.125"/>
          </dgm:constrLst>
          <dgm:ruleLst/>
          <dgm:layoutNode name="connectorText">
            <dgm:alg type="tx">
              <dgm:param type="autoTxRot" val="upr"/>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1</TotalTime>
  <Pages>2</Pages>
  <Words>118</Words>
  <Characters>677</Characters>
  <Application>Microsoft Office Word</Application>
  <DocSecurity>0</DocSecurity>
  <Lines>5</Lines>
  <Paragraphs>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kateshbabu Nagendrababu</dc:creator>
  <cp:keywords/>
  <dc:description/>
  <cp:lastModifiedBy>M.C.C</cp:lastModifiedBy>
  <cp:revision>67</cp:revision>
  <dcterms:created xsi:type="dcterms:W3CDTF">2022-05-09T22:29:00Z</dcterms:created>
  <dcterms:modified xsi:type="dcterms:W3CDTF">2025-12-26T1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7d7d71325f2fe85fd01546933ec8648633f7aa143f76efeeb281e008753300c</vt:lpwstr>
  </property>
</Properties>
</file>